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4B353" w14:textId="28B95CD6" w:rsidR="008316AC" w:rsidRPr="001C43A2" w:rsidRDefault="008316AC" w:rsidP="008316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C43A2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A4772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853B41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 </w:t>
      </w:r>
      <w:r w:rsidRPr="001C43A2">
        <w:rPr>
          <w:rFonts w:ascii="Times New Roman" w:hAnsi="Times New Roman" w:cs="Times New Roman" w:hint="eastAsia"/>
          <w:sz w:val="20"/>
          <w:szCs w:val="20"/>
        </w:rPr>
        <w:t>Com</w:t>
      </w:r>
      <w:r w:rsidRPr="001C43A2">
        <w:rPr>
          <w:rFonts w:ascii="Times New Roman" w:hAnsi="Times New Roman" w:cs="Times New Roman"/>
          <w:sz w:val="20"/>
          <w:szCs w:val="20"/>
        </w:rPr>
        <w:t>parison</w:t>
      </w:r>
      <w:r w:rsidRPr="001C43A2">
        <w:rPr>
          <w:rFonts w:ascii="Times New Roman" w:hAnsi="Times New Roman" w:cs="Times New Roman" w:hint="eastAsia"/>
          <w:sz w:val="20"/>
          <w:szCs w:val="20"/>
        </w:rPr>
        <w:t>s</w:t>
      </w:r>
      <w:r w:rsidRPr="001C43A2">
        <w:rPr>
          <w:rFonts w:ascii="Times New Roman" w:hAnsi="Times New Roman" w:cs="Times New Roman"/>
          <w:sz w:val="20"/>
          <w:szCs w:val="20"/>
        </w:rPr>
        <w:t xml:space="preserve"> </w:t>
      </w:r>
      <w:r w:rsidRPr="001C43A2">
        <w:rPr>
          <w:rFonts w:ascii="Times New Roman" w:hAnsi="Times New Roman" w:cs="Times New Roman" w:hint="eastAsia"/>
          <w:sz w:val="20"/>
          <w:szCs w:val="20"/>
        </w:rPr>
        <w:t xml:space="preserve">of </w:t>
      </w:r>
      <w:bookmarkStart w:id="0" w:name="_Hlk201238441"/>
      <w:r w:rsidRPr="001C43A2">
        <w:rPr>
          <w:rFonts w:ascii="Times New Roman" w:hAnsi="Times New Roman" w:cs="Times New Roman" w:hint="eastAsia"/>
          <w:sz w:val="20"/>
          <w:szCs w:val="20"/>
        </w:rPr>
        <w:t>b</w:t>
      </w:r>
      <w:r w:rsidRPr="001C43A2">
        <w:rPr>
          <w:rFonts w:ascii="Times New Roman" w:hAnsi="Times New Roman" w:cs="Times New Roman"/>
          <w:sz w:val="20"/>
          <w:szCs w:val="20"/>
        </w:rPr>
        <w:t xml:space="preserve">aseline and </w:t>
      </w:r>
      <w:r w:rsidRPr="001C43A2">
        <w:rPr>
          <w:rFonts w:ascii="Times New Roman" w:hAnsi="Times New Roman" w:cs="Times New Roman" w:hint="eastAsia"/>
          <w:sz w:val="20"/>
          <w:szCs w:val="20"/>
        </w:rPr>
        <w:t>c</w:t>
      </w:r>
      <w:r w:rsidRPr="001C43A2">
        <w:rPr>
          <w:rFonts w:ascii="Times New Roman" w:hAnsi="Times New Roman" w:cs="Times New Roman"/>
          <w:sz w:val="20"/>
          <w:szCs w:val="20"/>
        </w:rPr>
        <w:t xml:space="preserve">ycle </w:t>
      </w:r>
      <w:r w:rsidRPr="001C43A2">
        <w:rPr>
          <w:rFonts w:ascii="Times New Roman" w:hAnsi="Times New Roman" w:cs="Times New Roman" w:hint="eastAsia"/>
          <w:sz w:val="20"/>
          <w:szCs w:val="20"/>
        </w:rPr>
        <w:t>c</w:t>
      </w:r>
      <w:r w:rsidRPr="001C43A2">
        <w:rPr>
          <w:rFonts w:ascii="Times New Roman" w:hAnsi="Times New Roman" w:cs="Times New Roman"/>
          <w:sz w:val="20"/>
          <w:szCs w:val="20"/>
        </w:rPr>
        <w:t xml:space="preserve">haracteristics </w:t>
      </w:r>
      <w:proofErr w:type="gramStart"/>
      <w:r w:rsidRPr="001C43A2">
        <w:rPr>
          <w:rFonts w:ascii="Times New Roman" w:hAnsi="Times New Roman" w:cs="Times New Roman"/>
          <w:sz w:val="20"/>
          <w:szCs w:val="20"/>
        </w:rPr>
        <w:t>according</w:t>
      </w:r>
      <w:proofErr w:type="gramEnd"/>
      <w:r w:rsidRPr="001C43A2">
        <w:rPr>
          <w:rFonts w:ascii="Times New Roman" w:hAnsi="Times New Roman" w:cs="Times New Roman"/>
          <w:sz w:val="20"/>
          <w:szCs w:val="20"/>
        </w:rPr>
        <w:t xml:space="preserve"> whether patients achieved </w:t>
      </w:r>
      <w:r w:rsidRPr="001C43A2">
        <w:rPr>
          <w:rFonts w:ascii="Times New Roman" w:hAnsi="Times New Roman" w:cs="Times New Roman" w:hint="eastAsia"/>
          <w:sz w:val="20"/>
          <w:szCs w:val="20"/>
        </w:rPr>
        <w:t>l</w:t>
      </w:r>
      <w:r w:rsidRPr="001C43A2">
        <w:rPr>
          <w:rFonts w:ascii="Times New Roman" w:hAnsi="Times New Roman" w:cs="Times New Roman"/>
          <w:sz w:val="20"/>
          <w:szCs w:val="20"/>
        </w:rPr>
        <w:t>ive birth after fresh embryo transfer</w:t>
      </w:r>
      <w:r w:rsidRPr="001C43A2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8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984"/>
        <w:gridCol w:w="1984"/>
        <w:gridCol w:w="1134"/>
      </w:tblGrid>
      <w:tr w:rsidR="0011145F" w:rsidRPr="001C43A2" w14:paraId="452B252F" w14:textId="77777777" w:rsidTr="002B40A2">
        <w:tc>
          <w:tcPr>
            <w:tcW w:w="3515" w:type="dxa"/>
            <w:tcBorders>
              <w:top w:val="single" w:sz="4" w:space="0" w:color="auto"/>
              <w:bottom w:val="nil"/>
            </w:tcBorders>
          </w:tcPr>
          <w:bookmarkEnd w:id="0"/>
          <w:p w14:paraId="28B03E56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C543227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o live birth (n = 15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514AB8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ve birth (n = 16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053E12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11145F" w:rsidRPr="001C43A2" w14:paraId="22ECCE53" w14:textId="77777777" w:rsidTr="002B40A2">
        <w:trPr>
          <w:trHeight w:val="238"/>
        </w:trPr>
        <w:tc>
          <w:tcPr>
            <w:tcW w:w="3515" w:type="dxa"/>
            <w:tcBorders>
              <w:top w:val="single" w:sz="4" w:space="0" w:color="auto"/>
            </w:tcBorders>
          </w:tcPr>
          <w:p w14:paraId="233E6474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A06A9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 (30, 3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26026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 (29, 3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368083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&lt; 0.001</w:t>
            </w:r>
          </w:p>
        </w:tc>
      </w:tr>
      <w:tr w:rsidR="0011145F" w:rsidRPr="001C43A2" w14:paraId="6D6CCAEC" w14:textId="77777777" w:rsidTr="002B40A2">
        <w:trPr>
          <w:trHeight w:val="238"/>
        </w:trPr>
        <w:tc>
          <w:tcPr>
            <w:tcW w:w="3515" w:type="dxa"/>
          </w:tcPr>
          <w:p w14:paraId="71B40A7C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 (kg/m</w:t>
            </w: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23033591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of infertility</w:t>
            </w:r>
          </w:p>
          <w:p w14:paraId="4D2AB6F2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imary</w:t>
            </w:r>
          </w:p>
          <w:p w14:paraId="7AB92F63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econdary</w:t>
            </w:r>
          </w:p>
          <w:p w14:paraId="2D5BE220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uration of infertility</w:t>
            </w:r>
          </w:p>
          <w:p w14:paraId="38FEB486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uses of infertility</w:t>
            </w:r>
          </w:p>
          <w:p w14:paraId="1E605CC9" w14:textId="77777777" w:rsidR="008316AC" w:rsidRPr="001C43A2" w:rsidRDefault="008316AC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al factor</w:t>
            </w:r>
          </w:p>
          <w:p w14:paraId="71D45845" w14:textId="77777777" w:rsidR="008316AC" w:rsidRPr="001C43A2" w:rsidRDefault="008316AC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 factor</w:t>
            </w:r>
          </w:p>
          <w:p w14:paraId="7A4B3351" w14:textId="77777777" w:rsidR="008316AC" w:rsidRPr="001C43A2" w:rsidRDefault="008316AC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ulation disorder</w:t>
            </w:r>
          </w:p>
          <w:p w14:paraId="31FCAC21" w14:textId="77777777" w:rsidR="008316AC" w:rsidRPr="001C43A2" w:rsidRDefault="008316AC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R</w:t>
            </w:r>
          </w:p>
          <w:p w14:paraId="456431A6" w14:textId="77777777" w:rsidR="008316AC" w:rsidRPr="001C43A2" w:rsidRDefault="008316AC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</w:t>
            </w:r>
          </w:p>
          <w:p w14:paraId="2FD187F8" w14:textId="77777777" w:rsidR="008316AC" w:rsidRPr="001C43A2" w:rsidRDefault="008316AC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e than one etiology</w:t>
            </w:r>
          </w:p>
          <w:p w14:paraId="145A06B2" w14:textId="77777777" w:rsidR="008316AC" w:rsidRPr="001C43A2" w:rsidRDefault="008316AC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xplained</w:t>
            </w:r>
          </w:p>
          <w:p w14:paraId="5CBF86B8" w14:textId="008CD26D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rum oxytocin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proofErr w:type="spellStart"/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</w:t>
            </w:r>
            <w:proofErr w:type="spellEnd"/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mL)</w:t>
            </w:r>
          </w:p>
          <w:p w14:paraId="3AA0398E" w14:textId="37296399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H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ng/ml)</w:t>
            </w:r>
          </w:p>
        </w:tc>
        <w:tc>
          <w:tcPr>
            <w:tcW w:w="1984" w:type="dxa"/>
          </w:tcPr>
          <w:p w14:paraId="2FCCC7F7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5 (20.1, 23.4)</w:t>
            </w:r>
          </w:p>
          <w:p w14:paraId="5E201E3A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1348C90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 (45.6)</w:t>
            </w:r>
          </w:p>
          <w:p w14:paraId="28011C9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 (54.4)</w:t>
            </w:r>
          </w:p>
          <w:p w14:paraId="4DB2DA7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2, 5)</w:t>
            </w:r>
          </w:p>
          <w:p w14:paraId="617412F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D08AB15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 (50.6)</w:t>
            </w:r>
          </w:p>
          <w:p w14:paraId="1098093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13.3)</w:t>
            </w:r>
          </w:p>
          <w:p w14:paraId="33A557F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5.1)</w:t>
            </w:r>
          </w:p>
          <w:p w14:paraId="692D982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 (12.0)</w:t>
            </w:r>
          </w:p>
          <w:p w14:paraId="15329A5C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4.4)</w:t>
            </w:r>
          </w:p>
          <w:p w14:paraId="515889D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8.2)</w:t>
            </w:r>
          </w:p>
          <w:p w14:paraId="4CAE10A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(6.3)</w:t>
            </w:r>
          </w:p>
          <w:p w14:paraId="4CC2561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9.5 (131.6, 267.8)</w:t>
            </w:r>
          </w:p>
          <w:p w14:paraId="566DDF16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2 (1.21, 4.80)</w:t>
            </w:r>
          </w:p>
        </w:tc>
        <w:tc>
          <w:tcPr>
            <w:tcW w:w="1984" w:type="dxa"/>
          </w:tcPr>
          <w:p w14:paraId="50143F4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2 (19.6, 23.9)</w:t>
            </w:r>
          </w:p>
          <w:p w14:paraId="33CD9E4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23CF44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 (48.8)</w:t>
            </w:r>
          </w:p>
          <w:p w14:paraId="27756C9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 (51.2)</w:t>
            </w:r>
          </w:p>
          <w:p w14:paraId="5ED3BA4A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(2, 4)</w:t>
            </w:r>
          </w:p>
          <w:p w14:paraId="7B9E9620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DF24363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 (45.1)</w:t>
            </w:r>
          </w:p>
          <w:p w14:paraId="220FE6E3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 (19.1)</w:t>
            </w:r>
          </w:p>
          <w:p w14:paraId="5719559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4.9)</w:t>
            </w:r>
          </w:p>
          <w:p w14:paraId="01F5C533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(6.2)</w:t>
            </w:r>
          </w:p>
          <w:p w14:paraId="4C9AD73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1.2)</w:t>
            </w:r>
          </w:p>
          <w:p w14:paraId="6B405BA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(12.3)</w:t>
            </w:r>
          </w:p>
          <w:p w14:paraId="1F0A4A9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11.1)</w:t>
            </w:r>
          </w:p>
          <w:p w14:paraId="68DBC8E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7.8 (117.5, 222.5)</w:t>
            </w:r>
          </w:p>
          <w:p w14:paraId="52B8695E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2 (1.86, 5.30)</w:t>
            </w:r>
          </w:p>
        </w:tc>
        <w:tc>
          <w:tcPr>
            <w:tcW w:w="1134" w:type="dxa"/>
          </w:tcPr>
          <w:p w14:paraId="07AF0E3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5</w:t>
            </w:r>
          </w:p>
          <w:p w14:paraId="61C24B3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7</w:t>
            </w:r>
          </w:p>
          <w:p w14:paraId="75CC965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4B11A4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94A8530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0</w:t>
            </w:r>
          </w:p>
          <w:p w14:paraId="1AE4696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3</w:t>
            </w:r>
          </w:p>
          <w:p w14:paraId="47ABEAD5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95CCE7D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86A547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2376F3C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3B3435D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F2C1635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95CDDC6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AB4CBC5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3</w:t>
            </w:r>
          </w:p>
          <w:p w14:paraId="64FA326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4</w:t>
            </w:r>
          </w:p>
        </w:tc>
      </w:tr>
      <w:tr w:rsidR="0011145F" w:rsidRPr="001C43A2" w14:paraId="7972AE03" w14:textId="77777777" w:rsidTr="002B40A2">
        <w:trPr>
          <w:trHeight w:val="238"/>
        </w:trPr>
        <w:tc>
          <w:tcPr>
            <w:tcW w:w="3515" w:type="dxa"/>
          </w:tcPr>
          <w:p w14:paraId="01B1A557" w14:textId="516D249B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="00853B41"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FC</w:t>
            </w:r>
          </w:p>
          <w:p w14:paraId="1720B9C6" w14:textId="68C2874D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al FSH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IU/L)</w:t>
            </w:r>
          </w:p>
          <w:p w14:paraId="5D839920" w14:textId="0D70B309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al LH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IU/L)</w:t>
            </w:r>
          </w:p>
          <w:p w14:paraId="4F1361F0" w14:textId="62E7DAD9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glyceride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35A11AD7" w14:textId="5DA6576B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cholesterol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008F7E1B" w14:textId="36D74484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DL-C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1BE576AD" w14:textId="02CB84F6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DL-C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4D068C69" w14:textId="6D35FFF6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sting glucose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(mmol/L)</w:t>
            </w:r>
          </w:p>
          <w:p w14:paraId="0F457B04" w14:textId="63180E0B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sting insulin</w:t>
            </w:r>
            <w:r w:rsidR="00143812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143812"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="00143812"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μU</w:t>
            </w:r>
            <w:proofErr w:type="spellEnd"/>
            <w:r w:rsidR="00143812"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/ml)</w:t>
            </w:r>
          </w:p>
          <w:p w14:paraId="778D0298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nadotropin dose</w:t>
            </w:r>
          </w:p>
          <w:p w14:paraId="77A97F9F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ays of stimulation</w:t>
            </w:r>
          </w:p>
          <w:p w14:paraId="3C91E116" w14:textId="50687703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stradiol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igger day</w:t>
            </w:r>
            <w:r w:rsidR="005B1DA1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proofErr w:type="spellStart"/>
            <w:r w:rsidR="005B1DA1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</w:t>
            </w:r>
            <w:proofErr w:type="spellEnd"/>
            <w:r w:rsidR="005B1DA1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mL)</w:t>
            </w:r>
          </w:p>
          <w:p w14:paraId="4374D93E" w14:textId="4510FEF0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H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igger day</w:t>
            </w:r>
            <w:r w:rsidR="005B1DA1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5B1DA1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IU/L)</w:t>
            </w:r>
          </w:p>
          <w:p w14:paraId="74BEE79A" w14:textId="7A66D12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ogesterone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igger day</w:t>
            </w:r>
            <w:r w:rsidR="005B1DA1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ng/mL)</w:t>
            </w:r>
          </w:p>
          <w:p w14:paraId="5AC7F51B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dometrial thickness (mm)*</w:t>
            </w:r>
          </w:p>
          <w:p w14:paraId="4412F7E2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xytocin in follicular fluid</w:t>
            </w:r>
          </w:p>
          <w:p w14:paraId="26BC623C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CSI treatment</w:t>
            </w:r>
          </w:p>
        </w:tc>
        <w:tc>
          <w:tcPr>
            <w:tcW w:w="1984" w:type="dxa"/>
          </w:tcPr>
          <w:p w14:paraId="24115610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0 (8.0, 17.3)</w:t>
            </w:r>
          </w:p>
          <w:p w14:paraId="481F7B7A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31 (5.87, 8.73)</w:t>
            </w:r>
          </w:p>
          <w:p w14:paraId="7AD0E516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6 (3.89, 7.35)</w:t>
            </w:r>
          </w:p>
          <w:p w14:paraId="5DF511F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 (0.79, 1.79)</w:t>
            </w:r>
          </w:p>
          <w:p w14:paraId="1DBFAF57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6 (4.27, 5.74)</w:t>
            </w:r>
          </w:p>
          <w:p w14:paraId="5DB65852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 (2.44, 3.54)</w:t>
            </w:r>
          </w:p>
          <w:p w14:paraId="37673913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 (1.19, 1.71)</w:t>
            </w:r>
          </w:p>
          <w:p w14:paraId="0E056E57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9 (4.69, 5.09)</w:t>
            </w:r>
          </w:p>
          <w:p w14:paraId="0166AA52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0 (6.78, 10.43)</w:t>
            </w:r>
          </w:p>
          <w:p w14:paraId="5AA0AD6E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50 (1563, 2700)</w:t>
            </w:r>
          </w:p>
          <w:p w14:paraId="612A4427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(9, 11.3)</w:t>
            </w:r>
          </w:p>
          <w:p w14:paraId="2D8586C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3 (1408, 3342)</w:t>
            </w:r>
          </w:p>
          <w:p w14:paraId="768F53E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5 (1.63, 4.15)</w:t>
            </w:r>
          </w:p>
          <w:p w14:paraId="7391E0A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 (0.52, 1.03)</w:t>
            </w:r>
          </w:p>
          <w:p w14:paraId="3E64B266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10, 13)</w:t>
            </w:r>
          </w:p>
          <w:p w14:paraId="381CC866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2.4 (180.2, 301.4)</w:t>
            </w:r>
          </w:p>
          <w:p w14:paraId="4340C69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 (24.1)</w:t>
            </w:r>
          </w:p>
        </w:tc>
        <w:tc>
          <w:tcPr>
            <w:tcW w:w="1984" w:type="dxa"/>
          </w:tcPr>
          <w:p w14:paraId="2710AC3D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0 (9.8, 20.3)</w:t>
            </w:r>
          </w:p>
          <w:p w14:paraId="45AC57E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7 (5.90, 8.15)</w:t>
            </w:r>
          </w:p>
          <w:p w14:paraId="7FB53E83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28 (3.92, 6.86)</w:t>
            </w:r>
          </w:p>
          <w:p w14:paraId="2339117E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 (0.74, 1.87)</w:t>
            </w:r>
          </w:p>
          <w:p w14:paraId="5F60DF8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3 (4.29, 5.75)</w:t>
            </w:r>
          </w:p>
          <w:p w14:paraId="226CD05C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 (2.49, 3.81)</w:t>
            </w:r>
          </w:p>
          <w:p w14:paraId="43820C60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 (1.15, 1.71)</w:t>
            </w:r>
          </w:p>
          <w:p w14:paraId="6F21862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1 (4.73, 5.19)</w:t>
            </w:r>
          </w:p>
          <w:p w14:paraId="7423963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0 (6.00, 10.23)</w:t>
            </w:r>
          </w:p>
          <w:p w14:paraId="1446FAD3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25 (1419, 2700)</w:t>
            </w:r>
          </w:p>
          <w:p w14:paraId="02113CB5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 (9, 12)</w:t>
            </w:r>
          </w:p>
          <w:p w14:paraId="6A52AD3D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92 (1749, 3456)</w:t>
            </w:r>
          </w:p>
          <w:p w14:paraId="00CCF3EE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5 (1.45, 3.90)</w:t>
            </w:r>
          </w:p>
          <w:p w14:paraId="51B691C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 (0.45, 0.92)</w:t>
            </w:r>
          </w:p>
          <w:p w14:paraId="64027DF7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10, 13.3)</w:t>
            </w:r>
          </w:p>
          <w:p w14:paraId="4EA764C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8.1 (197.4, 336.9)</w:t>
            </w:r>
          </w:p>
          <w:p w14:paraId="06D18C9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 (28.4)</w:t>
            </w:r>
          </w:p>
        </w:tc>
        <w:tc>
          <w:tcPr>
            <w:tcW w:w="1134" w:type="dxa"/>
          </w:tcPr>
          <w:p w14:paraId="300B7172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  <w:p w14:paraId="420BEE2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5</w:t>
            </w:r>
          </w:p>
          <w:p w14:paraId="5EBCB39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6</w:t>
            </w:r>
          </w:p>
          <w:p w14:paraId="07040AC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40</w:t>
            </w:r>
          </w:p>
          <w:p w14:paraId="411D3D65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1</w:t>
            </w:r>
          </w:p>
          <w:p w14:paraId="19C916C6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4</w:t>
            </w:r>
          </w:p>
          <w:p w14:paraId="527B5D8E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0</w:t>
            </w:r>
          </w:p>
          <w:p w14:paraId="61C0F03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29</w:t>
            </w:r>
          </w:p>
          <w:p w14:paraId="41CB7F50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7</w:t>
            </w:r>
          </w:p>
          <w:p w14:paraId="36DFEF0A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4</w:t>
            </w:r>
          </w:p>
          <w:p w14:paraId="47E21758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3</w:t>
            </w:r>
          </w:p>
          <w:p w14:paraId="47A6541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3</w:t>
            </w:r>
          </w:p>
          <w:p w14:paraId="52F527B6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5</w:t>
            </w:r>
          </w:p>
          <w:p w14:paraId="220148C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6</w:t>
            </w:r>
          </w:p>
          <w:p w14:paraId="26520E6E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0</w:t>
            </w:r>
          </w:p>
          <w:p w14:paraId="35004969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10</w:t>
            </w:r>
          </w:p>
          <w:p w14:paraId="670D048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7</w:t>
            </w:r>
          </w:p>
        </w:tc>
      </w:tr>
      <w:tr w:rsidR="0011145F" w:rsidRPr="001C43A2" w14:paraId="7DEE8CB8" w14:textId="77777777" w:rsidTr="002B40A2">
        <w:trPr>
          <w:trHeight w:val="238"/>
        </w:trPr>
        <w:tc>
          <w:tcPr>
            <w:tcW w:w="3515" w:type="dxa"/>
          </w:tcPr>
          <w:p w14:paraId="3F8AB189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. of embryos transferred</w:t>
            </w:r>
          </w:p>
        </w:tc>
        <w:tc>
          <w:tcPr>
            <w:tcW w:w="1984" w:type="dxa"/>
          </w:tcPr>
          <w:p w14:paraId="46C9A5C4" w14:textId="77777777" w:rsidR="008316AC" w:rsidRPr="001C43A2" w:rsidRDefault="008316AC" w:rsidP="002B40A2">
            <w:pPr>
              <w:widowControl/>
              <w:spacing w:line="28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0E9379B" w14:textId="77777777" w:rsidR="008316AC" w:rsidRPr="001C43A2" w:rsidRDefault="008316AC" w:rsidP="002B40A2">
            <w:pPr>
              <w:widowControl/>
              <w:spacing w:line="28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070242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71</w:t>
            </w:r>
          </w:p>
        </w:tc>
      </w:tr>
      <w:tr w:rsidR="0011145F" w:rsidRPr="001C43A2" w14:paraId="7EEB9897" w14:textId="77777777" w:rsidTr="002B40A2">
        <w:trPr>
          <w:trHeight w:val="238"/>
        </w:trPr>
        <w:tc>
          <w:tcPr>
            <w:tcW w:w="3515" w:type="dxa"/>
          </w:tcPr>
          <w:p w14:paraId="43995A84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ingle</w:t>
            </w:r>
          </w:p>
        </w:tc>
        <w:tc>
          <w:tcPr>
            <w:tcW w:w="1984" w:type="dxa"/>
          </w:tcPr>
          <w:p w14:paraId="6D32548A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 (48.1)</w:t>
            </w:r>
          </w:p>
        </w:tc>
        <w:tc>
          <w:tcPr>
            <w:tcW w:w="1984" w:type="dxa"/>
          </w:tcPr>
          <w:p w14:paraId="3EE22320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 (42.0)</w:t>
            </w:r>
          </w:p>
        </w:tc>
        <w:tc>
          <w:tcPr>
            <w:tcW w:w="1134" w:type="dxa"/>
          </w:tcPr>
          <w:p w14:paraId="046A592C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1145F" w:rsidRPr="001C43A2" w14:paraId="3FAB2B4B" w14:textId="77777777" w:rsidTr="002B40A2">
        <w:trPr>
          <w:trHeight w:val="238"/>
        </w:trPr>
        <w:tc>
          <w:tcPr>
            <w:tcW w:w="3515" w:type="dxa"/>
          </w:tcPr>
          <w:p w14:paraId="2F49CE1F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ouble</w:t>
            </w:r>
          </w:p>
          <w:p w14:paraId="3D753914" w14:textId="5387DF96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lastocy</w:t>
            </w:r>
            <w:r w:rsidR="00196F6A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 transfer</w:t>
            </w:r>
          </w:p>
          <w:p w14:paraId="551B887C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oute of </w:t>
            </w:r>
            <w:proofErr w:type="gramStart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gesterone supplementation</w:t>
            </w:r>
            <w:proofErr w:type="gramEnd"/>
          </w:p>
          <w:p w14:paraId="1C4FDD2F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tramuscular</w:t>
            </w:r>
          </w:p>
          <w:p w14:paraId="3EE50946" w14:textId="77777777" w:rsidR="008316AC" w:rsidRPr="001C43A2" w:rsidRDefault="008316AC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ginal + oral</w:t>
            </w:r>
          </w:p>
        </w:tc>
        <w:tc>
          <w:tcPr>
            <w:tcW w:w="1984" w:type="dxa"/>
          </w:tcPr>
          <w:p w14:paraId="73A19AE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 (51.9)</w:t>
            </w:r>
          </w:p>
          <w:p w14:paraId="19C11712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 (43.0)</w:t>
            </w:r>
          </w:p>
          <w:p w14:paraId="1F9EBE05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7EC8D4D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6 (35.4) </w:t>
            </w:r>
          </w:p>
          <w:p w14:paraId="38F5816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 (64.6)</w:t>
            </w:r>
          </w:p>
        </w:tc>
        <w:tc>
          <w:tcPr>
            <w:tcW w:w="1984" w:type="dxa"/>
          </w:tcPr>
          <w:p w14:paraId="3D719891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 (58.0)</w:t>
            </w:r>
          </w:p>
          <w:p w14:paraId="49F6D83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 (38.9)</w:t>
            </w:r>
          </w:p>
          <w:p w14:paraId="1DD1217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AFD1B74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 (33.3)</w:t>
            </w:r>
          </w:p>
          <w:p w14:paraId="5B1339CF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 (66.7)</w:t>
            </w:r>
          </w:p>
        </w:tc>
        <w:tc>
          <w:tcPr>
            <w:tcW w:w="1134" w:type="dxa"/>
          </w:tcPr>
          <w:p w14:paraId="0B9DA008" w14:textId="77777777" w:rsidR="008316AC" w:rsidRPr="001C43A2" w:rsidRDefault="008316AC" w:rsidP="002B40A2">
            <w:pPr>
              <w:widowControl/>
              <w:spacing w:line="280" w:lineRule="exac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911009D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0</w:t>
            </w:r>
          </w:p>
          <w:p w14:paraId="5C51593B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1</w:t>
            </w:r>
          </w:p>
          <w:p w14:paraId="37D9103D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D50CBE7" w14:textId="77777777" w:rsidR="008316AC" w:rsidRPr="001C43A2" w:rsidRDefault="008316AC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1E670DA" w14:textId="5048A91B" w:rsidR="008316AC" w:rsidRPr="001C43A2" w:rsidRDefault="008316AC" w:rsidP="0011145F">
      <w:pPr>
        <w:widowControl/>
        <w:spacing w:line="160" w:lineRule="atLeast"/>
        <w:contextualSpacing/>
        <w:rPr>
          <w:rFonts w:ascii="Times New Roman" w:hAnsi="Times New Roman" w:cs="Times New Roman"/>
          <w:kern w:val="0"/>
          <w:sz w:val="15"/>
          <w:szCs w:val="15"/>
        </w:rPr>
      </w:pP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Data are 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>presented as median (Q1, Q3)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 or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 xml:space="preserve"> number (percentage).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BMI, body mass index; DOR, diminished ovarian reserve; AMH, anti-Mullerian hormone; </w:t>
      </w:r>
      <w:r w:rsidR="00853B41"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AFC, antral follicle count;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LDL-C, low density lipoprotein-cholesterol; HDL-C, high density lipoprotein-cholesterol.</w:t>
      </w:r>
    </w:p>
    <w:p w14:paraId="72A4D507" w14:textId="77777777" w:rsidR="008316AC" w:rsidRPr="001C43A2" w:rsidRDefault="008316AC">
      <w:pPr>
        <w:widowControl/>
        <w:spacing w:after="160" w:line="278" w:lineRule="auto"/>
        <w:jc w:val="left"/>
      </w:pPr>
      <w:r w:rsidRPr="001C43A2">
        <w:rPr>
          <w:rFonts w:hint="eastAsia"/>
        </w:rPr>
        <w:br w:type="page"/>
      </w:r>
    </w:p>
    <w:p w14:paraId="7E58AE12" w14:textId="1BD4606A" w:rsidR="008D5330" w:rsidRPr="001C43A2" w:rsidRDefault="008D5330" w:rsidP="00D9710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C43A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A4772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97106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C43A2">
        <w:rPr>
          <w:rFonts w:ascii="Times New Roman" w:hAnsi="Times New Roman" w:cs="Times New Roman" w:hint="eastAsia"/>
          <w:sz w:val="20"/>
          <w:szCs w:val="20"/>
        </w:rPr>
        <w:t>Com</w:t>
      </w:r>
      <w:r w:rsidRPr="001C43A2">
        <w:rPr>
          <w:rFonts w:ascii="Times New Roman" w:hAnsi="Times New Roman" w:cs="Times New Roman"/>
          <w:sz w:val="20"/>
          <w:szCs w:val="20"/>
        </w:rPr>
        <w:t>parison</w:t>
      </w:r>
      <w:r w:rsidRPr="001C43A2">
        <w:rPr>
          <w:rFonts w:ascii="Times New Roman" w:hAnsi="Times New Roman" w:cs="Times New Roman" w:hint="eastAsia"/>
          <w:sz w:val="20"/>
          <w:szCs w:val="20"/>
        </w:rPr>
        <w:t>s</w:t>
      </w:r>
      <w:r w:rsidRPr="001C43A2">
        <w:rPr>
          <w:rFonts w:ascii="Times New Roman" w:hAnsi="Times New Roman" w:cs="Times New Roman"/>
          <w:sz w:val="20"/>
          <w:szCs w:val="20"/>
        </w:rPr>
        <w:t xml:space="preserve"> </w:t>
      </w:r>
      <w:r w:rsidRPr="001C43A2">
        <w:rPr>
          <w:rFonts w:ascii="Times New Roman" w:hAnsi="Times New Roman" w:cs="Times New Roman" w:hint="eastAsia"/>
          <w:sz w:val="20"/>
          <w:szCs w:val="20"/>
        </w:rPr>
        <w:t>of b</w:t>
      </w:r>
      <w:r w:rsidRPr="001C43A2">
        <w:rPr>
          <w:rFonts w:ascii="Times New Roman" w:hAnsi="Times New Roman" w:cs="Times New Roman"/>
          <w:sz w:val="20"/>
          <w:szCs w:val="20"/>
        </w:rPr>
        <w:t xml:space="preserve">aseline and </w:t>
      </w:r>
      <w:r w:rsidRPr="001C43A2">
        <w:rPr>
          <w:rFonts w:ascii="Times New Roman" w:hAnsi="Times New Roman" w:cs="Times New Roman" w:hint="eastAsia"/>
          <w:sz w:val="20"/>
          <w:szCs w:val="20"/>
        </w:rPr>
        <w:t>c</w:t>
      </w:r>
      <w:r w:rsidRPr="001C43A2">
        <w:rPr>
          <w:rFonts w:ascii="Times New Roman" w:hAnsi="Times New Roman" w:cs="Times New Roman"/>
          <w:sz w:val="20"/>
          <w:szCs w:val="20"/>
        </w:rPr>
        <w:t xml:space="preserve">ycle </w:t>
      </w:r>
      <w:r w:rsidRPr="001C43A2">
        <w:rPr>
          <w:rFonts w:ascii="Times New Roman" w:hAnsi="Times New Roman" w:cs="Times New Roman" w:hint="eastAsia"/>
          <w:sz w:val="20"/>
          <w:szCs w:val="20"/>
        </w:rPr>
        <w:t>c</w:t>
      </w:r>
      <w:r w:rsidRPr="001C43A2">
        <w:rPr>
          <w:rFonts w:ascii="Times New Roman" w:hAnsi="Times New Roman" w:cs="Times New Roman"/>
          <w:sz w:val="20"/>
          <w:szCs w:val="20"/>
        </w:rPr>
        <w:t xml:space="preserve">haracteristics according to whether patients </w:t>
      </w:r>
      <w:r w:rsidRPr="001C43A2">
        <w:rPr>
          <w:rFonts w:ascii="Times New Roman" w:hAnsi="Times New Roman" w:cs="Times New Roman" w:hint="eastAsia"/>
          <w:sz w:val="20"/>
          <w:szCs w:val="20"/>
        </w:rPr>
        <w:t xml:space="preserve">underwent </w:t>
      </w:r>
      <w:r w:rsidRPr="001C43A2">
        <w:rPr>
          <w:rFonts w:ascii="Times New Roman" w:hAnsi="Times New Roman" w:cs="Times New Roman"/>
          <w:sz w:val="20"/>
          <w:szCs w:val="20"/>
        </w:rPr>
        <w:t>fresh embryo transfer</w:t>
      </w:r>
      <w:r w:rsidRPr="001C43A2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8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984"/>
        <w:gridCol w:w="1984"/>
        <w:gridCol w:w="1134"/>
      </w:tblGrid>
      <w:tr w:rsidR="00E70533" w:rsidRPr="001C43A2" w14:paraId="304DD0FD" w14:textId="77777777" w:rsidTr="002B40A2">
        <w:tc>
          <w:tcPr>
            <w:tcW w:w="3515" w:type="dxa"/>
            <w:tcBorders>
              <w:top w:val="single" w:sz="4" w:space="0" w:color="auto"/>
              <w:bottom w:val="nil"/>
            </w:tcBorders>
          </w:tcPr>
          <w:p w14:paraId="2B1AD530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F715499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No ET 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60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9C75A54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ET 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(n = 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320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E1462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E70533" w:rsidRPr="001C43A2" w14:paraId="01C6373E" w14:textId="77777777" w:rsidTr="002B40A2">
        <w:trPr>
          <w:trHeight w:val="238"/>
        </w:trPr>
        <w:tc>
          <w:tcPr>
            <w:tcW w:w="3515" w:type="dxa"/>
            <w:tcBorders>
              <w:top w:val="single" w:sz="4" w:space="0" w:color="auto"/>
            </w:tcBorders>
          </w:tcPr>
          <w:p w14:paraId="34574D02" w14:textId="109F6AE4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320A10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 (29, 3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B8D476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 (30, 3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BBAC19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851</w:t>
            </w:r>
          </w:p>
        </w:tc>
      </w:tr>
      <w:tr w:rsidR="00E70533" w:rsidRPr="001C43A2" w14:paraId="233EA672" w14:textId="77777777" w:rsidTr="002B40A2">
        <w:trPr>
          <w:trHeight w:val="238"/>
        </w:trPr>
        <w:tc>
          <w:tcPr>
            <w:tcW w:w="3515" w:type="dxa"/>
          </w:tcPr>
          <w:p w14:paraId="2C41F840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 (kg/m</w:t>
            </w: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  <w:p w14:paraId="79DD87F7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ype of infertility</w:t>
            </w:r>
          </w:p>
          <w:p w14:paraId="42B601F8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imary</w:t>
            </w:r>
          </w:p>
          <w:p w14:paraId="5B766F05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econdary</w:t>
            </w:r>
          </w:p>
          <w:p w14:paraId="698DEA2E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uration of infertility</w:t>
            </w:r>
          </w:p>
          <w:p w14:paraId="045DDEFA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uses of infertility</w:t>
            </w:r>
          </w:p>
          <w:p w14:paraId="203FBE64" w14:textId="77777777" w:rsidR="008D5330" w:rsidRPr="001C43A2" w:rsidRDefault="008D5330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ubal factor</w:t>
            </w:r>
          </w:p>
          <w:p w14:paraId="4877C431" w14:textId="77777777" w:rsidR="008D5330" w:rsidRPr="001C43A2" w:rsidRDefault="008D5330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 factor</w:t>
            </w:r>
          </w:p>
          <w:p w14:paraId="35AE58AE" w14:textId="77777777" w:rsidR="008D5330" w:rsidRPr="001C43A2" w:rsidRDefault="008D5330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ulation disorder</w:t>
            </w:r>
          </w:p>
          <w:p w14:paraId="7C8CCC9F" w14:textId="77777777" w:rsidR="008D5330" w:rsidRPr="001C43A2" w:rsidRDefault="008D5330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R</w:t>
            </w:r>
          </w:p>
          <w:p w14:paraId="4092DF8E" w14:textId="77777777" w:rsidR="008D5330" w:rsidRPr="001C43A2" w:rsidRDefault="008D5330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</w:t>
            </w:r>
          </w:p>
          <w:p w14:paraId="5D9724B9" w14:textId="77777777" w:rsidR="008D5330" w:rsidRPr="001C43A2" w:rsidRDefault="008D5330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re than one etiology</w:t>
            </w:r>
          </w:p>
          <w:p w14:paraId="0A68BAC1" w14:textId="77777777" w:rsidR="008D5330" w:rsidRPr="001C43A2" w:rsidRDefault="008D5330" w:rsidP="002B40A2">
            <w:pPr>
              <w:widowControl/>
              <w:spacing w:line="280" w:lineRule="exact"/>
              <w:ind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explained</w:t>
            </w:r>
          </w:p>
          <w:p w14:paraId="6ED14704" w14:textId="1F332673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rum oxytocin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proofErr w:type="spellStart"/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</w:t>
            </w:r>
            <w:proofErr w:type="spellEnd"/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mL)</w:t>
            </w:r>
          </w:p>
          <w:p w14:paraId="6D9E5A8A" w14:textId="626C3E0E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H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ng/ml)</w:t>
            </w:r>
          </w:p>
        </w:tc>
        <w:tc>
          <w:tcPr>
            <w:tcW w:w="1984" w:type="dxa"/>
          </w:tcPr>
          <w:p w14:paraId="6F044429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 (20.3, 23.6)</w:t>
            </w:r>
          </w:p>
          <w:p w14:paraId="11B7C59E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2250774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1 (50.3)</w:t>
            </w:r>
          </w:p>
          <w:p w14:paraId="719BCACC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9 (49.7)</w:t>
            </w:r>
          </w:p>
          <w:p w14:paraId="00BFF644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 (2, 5)</w:t>
            </w:r>
          </w:p>
          <w:p w14:paraId="5F572F72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EC410B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2 (36.7)</w:t>
            </w:r>
          </w:p>
          <w:p w14:paraId="32C21BCA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9 (16.4)</w:t>
            </w:r>
          </w:p>
          <w:p w14:paraId="5BB0F005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 (7.2)</w:t>
            </w:r>
          </w:p>
          <w:p w14:paraId="2DF4CF4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1 (11.4)</w:t>
            </w:r>
          </w:p>
          <w:p w14:paraId="23C09A01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 (8.1)</w:t>
            </w:r>
          </w:p>
          <w:p w14:paraId="2EE0EF95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8 (13.3)</w:t>
            </w:r>
          </w:p>
          <w:p w14:paraId="0653EB1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5 (6.9)</w:t>
            </w:r>
          </w:p>
          <w:p w14:paraId="5C6EA18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5.8 (132.9, 239.1)</w:t>
            </w:r>
          </w:p>
          <w:p w14:paraId="1B379F86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74 (1.72, 7.02)</w:t>
            </w:r>
          </w:p>
        </w:tc>
        <w:tc>
          <w:tcPr>
            <w:tcW w:w="1984" w:type="dxa"/>
          </w:tcPr>
          <w:p w14:paraId="3FEF853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 (20.0, 23.5)</w:t>
            </w:r>
          </w:p>
          <w:p w14:paraId="62D7396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5C2A9EA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1 (47.2)</w:t>
            </w:r>
          </w:p>
          <w:p w14:paraId="47FD735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9 (52.8)</w:t>
            </w:r>
          </w:p>
          <w:p w14:paraId="613F8C4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 (2, 5)</w:t>
            </w:r>
          </w:p>
          <w:p w14:paraId="5DF5634C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9EF3CD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53 (47.8)</w:t>
            </w:r>
          </w:p>
          <w:p w14:paraId="59FDE2F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2 (16.3)</w:t>
            </w:r>
          </w:p>
          <w:p w14:paraId="7BF8F5E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6 (5.0)</w:t>
            </w:r>
          </w:p>
          <w:p w14:paraId="18FF308F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9 (9.1)</w:t>
            </w:r>
          </w:p>
          <w:p w14:paraId="10F69EEA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 (2.8)</w:t>
            </w:r>
          </w:p>
          <w:p w14:paraId="603B3CF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3 (10.3)</w:t>
            </w:r>
          </w:p>
          <w:p w14:paraId="5B9FA8C6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8 (8.8)</w:t>
            </w:r>
          </w:p>
          <w:p w14:paraId="171A9F3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5.3 (123.5, 247.7)</w:t>
            </w:r>
          </w:p>
          <w:p w14:paraId="735B521A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81 (1.64, 5.16)</w:t>
            </w:r>
          </w:p>
        </w:tc>
        <w:tc>
          <w:tcPr>
            <w:tcW w:w="1134" w:type="dxa"/>
          </w:tcPr>
          <w:p w14:paraId="1169AE14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76</w:t>
            </w:r>
          </w:p>
          <w:p w14:paraId="1E47E7D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21</w:t>
            </w:r>
          </w:p>
          <w:p w14:paraId="4796143F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393995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06F74E1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52</w:t>
            </w:r>
          </w:p>
          <w:p w14:paraId="3EE3AB63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007</w:t>
            </w:r>
          </w:p>
          <w:p w14:paraId="3F32D20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BB020F3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EECCBEA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D57AE5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7C833BE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675EED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558A0BE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41B95C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91</w:t>
            </w:r>
          </w:p>
          <w:p w14:paraId="014DDDB2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E70533" w:rsidRPr="001C43A2" w14:paraId="1EC2CDE6" w14:textId="77777777" w:rsidTr="002B40A2">
        <w:trPr>
          <w:trHeight w:val="238"/>
        </w:trPr>
        <w:tc>
          <w:tcPr>
            <w:tcW w:w="3515" w:type="dxa"/>
          </w:tcPr>
          <w:p w14:paraId="35842068" w14:textId="362E75EF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 w:rsidR="00630BCA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C</w:t>
            </w:r>
          </w:p>
          <w:p w14:paraId="28DC1594" w14:textId="3DB08ABB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al FSH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IU/L)</w:t>
            </w:r>
          </w:p>
          <w:p w14:paraId="1E349E31" w14:textId="38C6FB1B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al LH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IU/L)</w:t>
            </w:r>
          </w:p>
          <w:p w14:paraId="6010DEC5" w14:textId="61ECBEA2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riglyceride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023F1272" w14:textId="525A46D6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otal cholesterol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48B361F3" w14:textId="2C3C0DF1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DL-C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24C18C83" w14:textId="03ADC53F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DL-C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303830EB" w14:textId="0FF67984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asting glucose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mmol/L)</w:t>
            </w:r>
          </w:p>
          <w:p w14:paraId="76B96B1A" w14:textId="7ACAA61D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asting insulin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="0009316D"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μU</w:t>
            </w:r>
            <w:proofErr w:type="spellEnd"/>
            <w:r w:rsidR="0009316D"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/ml)</w:t>
            </w:r>
          </w:p>
          <w:p w14:paraId="424ECC71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onadotropin dose</w:t>
            </w:r>
          </w:p>
          <w:p w14:paraId="6405D89A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ays of stimulation</w:t>
            </w:r>
          </w:p>
          <w:p w14:paraId="4F5365B5" w14:textId="3C62E924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stradiol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igger day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proofErr w:type="spellStart"/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</w:t>
            </w:r>
            <w:proofErr w:type="spellEnd"/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/mL)</w:t>
            </w:r>
          </w:p>
          <w:p w14:paraId="4D71C1D2" w14:textId="5D340712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H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igger day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(IU/L)</w:t>
            </w:r>
          </w:p>
          <w:p w14:paraId="202572CD" w14:textId="63FE959E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rogesterone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igger day</w:t>
            </w:r>
            <w:r w:rsidR="0009316D"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ng/mL)</w:t>
            </w:r>
          </w:p>
          <w:p w14:paraId="57B1F052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dometrial thickness (mm)*</w:t>
            </w:r>
          </w:p>
        </w:tc>
        <w:tc>
          <w:tcPr>
            <w:tcW w:w="1984" w:type="dxa"/>
          </w:tcPr>
          <w:p w14:paraId="605D6F6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 (8, 22)</w:t>
            </w:r>
          </w:p>
          <w:p w14:paraId="7B88892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78 (5.64, 8.11)</w:t>
            </w:r>
          </w:p>
          <w:p w14:paraId="400388B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39 (3.91, 7.92)</w:t>
            </w:r>
          </w:p>
          <w:p w14:paraId="50E37A09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5 (0.89, 1.93)</w:t>
            </w:r>
          </w:p>
          <w:p w14:paraId="41CD935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15 (4.34, 5.74)</w:t>
            </w:r>
          </w:p>
          <w:p w14:paraId="069A7C4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5 (2.59, 3.53)</w:t>
            </w:r>
          </w:p>
          <w:p w14:paraId="6F9E5315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41 (1.16, 1.71)</w:t>
            </w:r>
          </w:p>
          <w:p w14:paraId="27E63BA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90 (4.72, 5.12)</w:t>
            </w:r>
          </w:p>
          <w:p w14:paraId="468C16D1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60 (6.63, 11.60)</w:t>
            </w:r>
          </w:p>
          <w:p w14:paraId="075427E5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00 (1200, 2500)</w:t>
            </w:r>
          </w:p>
          <w:p w14:paraId="428B391C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 (9, 11)</w:t>
            </w:r>
          </w:p>
          <w:p w14:paraId="721AB47F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81 (1552, 5161)</w:t>
            </w:r>
          </w:p>
          <w:p w14:paraId="058B575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37 (1.49, 4.59)</w:t>
            </w:r>
          </w:p>
          <w:p w14:paraId="4DA33B90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8 (0.55, 1.26)</w:t>
            </w:r>
          </w:p>
          <w:p w14:paraId="0A30E6AC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 (10, 13)</w:t>
            </w:r>
          </w:p>
        </w:tc>
        <w:tc>
          <w:tcPr>
            <w:tcW w:w="1984" w:type="dxa"/>
          </w:tcPr>
          <w:p w14:paraId="110E026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 (9, 19)</w:t>
            </w:r>
          </w:p>
          <w:p w14:paraId="617F839C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.02 (5.90, 8.42)</w:t>
            </w:r>
          </w:p>
          <w:p w14:paraId="73E8CF1C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92 (3.90, 7.04)</w:t>
            </w:r>
          </w:p>
          <w:p w14:paraId="513E8761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25 (0.77, 1.87)</w:t>
            </w:r>
          </w:p>
          <w:p w14:paraId="66DC6469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14 (4.28, 5.74)</w:t>
            </w:r>
          </w:p>
          <w:p w14:paraId="3004F79F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1 (2.45, 3.70)</w:t>
            </w:r>
          </w:p>
          <w:p w14:paraId="499C62AE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38 (1.16, 1.71)</w:t>
            </w:r>
          </w:p>
          <w:p w14:paraId="0F8297D6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90 (4.71, 5.11)</w:t>
            </w:r>
          </w:p>
          <w:p w14:paraId="2007B26E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.30 (6.40, 10.30)</w:t>
            </w:r>
          </w:p>
          <w:p w14:paraId="6254D696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88 (1500, 2700)</w:t>
            </w:r>
          </w:p>
          <w:p w14:paraId="6BB93445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 (9, 12)</w:t>
            </w:r>
          </w:p>
          <w:p w14:paraId="3B173DF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296 (1499, 3358)</w:t>
            </w:r>
          </w:p>
          <w:p w14:paraId="05B11329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8 (1.54, 4.09)</w:t>
            </w:r>
          </w:p>
          <w:p w14:paraId="7538CAF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3 (0.48, 0.95)</w:t>
            </w:r>
          </w:p>
          <w:p w14:paraId="1ECFFD24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 (10, 13)</w:t>
            </w:r>
          </w:p>
        </w:tc>
        <w:tc>
          <w:tcPr>
            <w:tcW w:w="1134" w:type="dxa"/>
          </w:tcPr>
          <w:p w14:paraId="2C2F0E98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65</w:t>
            </w:r>
          </w:p>
          <w:p w14:paraId="244F9FC2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67</w:t>
            </w:r>
          </w:p>
          <w:p w14:paraId="1A37B6A8" w14:textId="57B4FBFD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2</w:t>
            </w:r>
          </w:p>
          <w:p w14:paraId="666717D5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31</w:t>
            </w:r>
          </w:p>
          <w:p w14:paraId="1C0A2730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73</w:t>
            </w:r>
          </w:p>
          <w:p w14:paraId="4C8E29F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78</w:t>
            </w:r>
          </w:p>
          <w:p w14:paraId="04EDA8AE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50</w:t>
            </w:r>
          </w:p>
          <w:p w14:paraId="2C6CBF8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990</w:t>
            </w:r>
          </w:p>
          <w:p w14:paraId="62FD61B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63</w:t>
            </w:r>
          </w:p>
          <w:p w14:paraId="2D9B3726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0.001</w:t>
            </w:r>
          </w:p>
          <w:p w14:paraId="369F7C14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52</w:t>
            </w:r>
          </w:p>
          <w:p w14:paraId="1F67EBDA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 0.001</w:t>
            </w:r>
          </w:p>
          <w:p w14:paraId="70CFC2D7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26</w:t>
            </w:r>
          </w:p>
          <w:p w14:paraId="6D72983B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&lt; 0.001</w:t>
            </w:r>
          </w:p>
          <w:p w14:paraId="6046FF73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06</w:t>
            </w:r>
          </w:p>
        </w:tc>
      </w:tr>
      <w:tr w:rsidR="00E70533" w:rsidRPr="001C43A2" w14:paraId="420B20B5" w14:textId="77777777" w:rsidTr="002B40A2">
        <w:trPr>
          <w:trHeight w:val="238"/>
        </w:trPr>
        <w:tc>
          <w:tcPr>
            <w:tcW w:w="3515" w:type="dxa"/>
          </w:tcPr>
          <w:p w14:paraId="3261B258" w14:textId="77777777" w:rsidR="008D5330" w:rsidRPr="001C43A2" w:rsidRDefault="008D5330" w:rsidP="002B40A2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oderate or severe OHSS rate</w:t>
            </w:r>
          </w:p>
        </w:tc>
        <w:tc>
          <w:tcPr>
            <w:tcW w:w="1984" w:type="dxa"/>
          </w:tcPr>
          <w:p w14:paraId="69039FE0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3 (6.4)</w:t>
            </w:r>
          </w:p>
        </w:tc>
        <w:tc>
          <w:tcPr>
            <w:tcW w:w="1984" w:type="dxa"/>
          </w:tcPr>
          <w:p w14:paraId="4B194045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8 (5.6)</w:t>
            </w:r>
          </w:p>
        </w:tc>
        <w:tc>
          <w:tcPr>
            <w:tcW w:w="1134" w:type="dxa"/>
          </w:tcPr>
          <w:p w14:paraId="22C3867D" w14:textId="77777777" w:rsidR="008D5330" w:rsidRPr="001C43A2" w:rsidRDefault="008D5330" w:rsidP="002B40A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76</w:t>
            </w:r>
          </w:p>
        </w:tc>
      </w:tr>
    </w:tbl>
    <w:p w14:paraId="6BB2EFFA" w14:textId="7FB96AB0" w:rsidR="00D97106" w:rsidRPr="001C43A2" w:rsidRDefault="008D5330">
      <w:pPr>
        <w:rPr>
          <w:rFonts w:ascii="Times New Roman" w:hAnsi="Times New Roman" w:cs="Times New Roman"/>
          <w:kern w:val="0"/>
          <w:sz w:val="15"/>
          <w:szCs w:val="15"/>
        </w:rPr>
      </w:pP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Data are 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>presented as median (Q1, Q3)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 or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 xml:space="preserve"> number (percentage).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ET, embryo transfer; BMI, body mass index; DOR, diminished ovarian reserve; AMH, anti-Mullerian hormone; </w:t>
      </w:r>
      <w:r w:rsidR="00630BCA"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AFC, antral follicle count;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LDL-C, low density lipoprotein-cholesterol; HDL-C, high density lipoprotein-cholesterol; OHSS, ovarian hyperstimulation syndrome.</w:t>
      </w:r>
    </w:p>
    <w:p w14:paraId="073EE704" w14:textId="77777777" w:rsidR="00D97106" w:rsidRPr="001C43A2" w:rsidRDefault="00D97106">
      <w:pPr>
        <w:widowControl/>
        <w:spacing w:after="160" w:line="278" w:lineRule="auto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1C43A2">
        <w:rPr>
          <w:rFonts w:ascii="Times New Roman" w:hAnsi="Times New Roman" w:cs="Times New Roman"/>
          <w:kern w:val="0"/>
          <w:sz w:val="15"/>
          <w:szCs w:val="15"/>
        </w:rPr>
        <w:br w:type="page"/>
      </w:r>
    </w:p>
    <w:p w14:paraId="13312859" w14:textId="7B264A1E" w:rsidR="00D97106" w:rsidRPr="001C43A2" w:rsidRDefault="00D97106" w:rsidP="00D9710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C43A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A4772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3 </w:t>
      </w:r>
      <w:r w:rsidRPr="001C43A2">
        <w:rPr>
          <w:rFonts w:ascii="Times New Roman" w:hAnsi="Times New Roman" w:cs="Times New Roman" w:hint="eastAsia"/>
          <w:sz w:val="20"/>
          <w:szCs w:val="20"/>
        </w:rPr>
        <w:t>Correlation analyses of serum and follicular oxytocin with clinical variables.</w:t>
      </w:r>
    </w:p>
    <w:tbl>
      <w:tblPr>
        <w:tblStyle w:val="TableGrid"/>
        <w:tblW w:w="79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474"/>
        <w:gridCol w:w="1531"/>
        <w:gridCol w:w="1531"/>
        <w:gridCol w:w="850"/>
      </w:tblGrid>
      <w:tr w:rsidR="00D97106" w:rsidRPr="001C43A2" w14:paraId="3EDCBE83" w14:textId="77777777" w:rsidTr="00E828F5">
        <w:trPr>
          <w:trHeight w:val="238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FE5920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20237D" w14:textId="7D915830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erum oxytocin</w:t>
            </w:r>
          </w:p>
          <w:p w14:paraId="3CFE191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pearman correlation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14BD4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ollicular oxytocin</w:t>
            </w:r>
          </w:p>
          <w:p w14:paraId="65AD27C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pearman correlation</w:t>
            </w:r>
          </w:p>
        </w:tc>
      </w:tr>
      <w:tr w:rsidR="00D97106" w:rsidRPr="001C43A2" w14:paraId="750E9E9B" w14:textId="77777777" w:rsidTr="00E828F5">
        <w:trPr>
          <w:trHeight w:val="238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58575AB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BFFDEF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2187169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EC382E9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82269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D97106" w:rsidRPr="001C43A2" w14:paraId="3FDBE303" w14:textId="77777777" w:rsidTr="00E828F5">
        <w:trPr>
          <w:trHeight w:val="238"/>
        </w:trPr>
        <w:tc>
          <w:tcPr>
            <w:tcW w:w="2608" w:type="dxa"/>
            <w:tcBorders>
              <w:top w:val="single" w:sz="4" w:space="0" w:color="auto"/>
            </w:tcBorders>
          </w:tcPr>
          <w:p w14:paraId="4CE78BE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9EF16D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06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44B8AC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75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1188E66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1BB42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.010</w:t>
            </w:r>
          </w:p>
        </w:tc>
      </w:tr>
      <w:tr w:rsidR="00D97106" w:rsidRPr="001C43A2" w14:paraId="6235C53D" w14:textId="77777777" w:rsidTr="00E828F5">
        <w:trPr>
          <w:trHeight w:val="238"/>
        </w:trPr>
        <w:tc>
          <w:tcPr>
            <w:tcW w:w="2608" w:type="dxa"/>
          </w:tcPr>
          <w:p w14:paraId="71A0BA8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1474" w:type="dxa"/>
          </w:tcPr>
          <w:p w14:paraId="3E22034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6</w:t>
            </w:r>
          </w:p>
        </w:tc>
        <w:tc>
          <w:tcPr>
            <w:tcW w:w="1531" w:type="dxa"/>
          </w:tcPr>
          <w:p w14:paraId="39E5647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69</w:t>
            </w:r>
          </w:p>
        </w:tc>
        <w:tc>
          <w:tcPr>
            <w:tcW w:w="1531" w:type="dxa"/>
          </w:tcPr>
          <w:p w14:paraId="304CB5C6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850" w:type="dxa"/>
          </w:tcPr>
          <w:p w14:paraId="09E646C6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9</w:t>
            </w:r>
          </w:p>
        </w:tc>
      </w:tr>
      <w:tr w:rsidR="00D97106" w:rsidRPr="001C43A2" w14:paraId="17713076" w14:textId="77777777" w:rsidTr="00E828F5">
        <w:trPr>
          <w:trHeight w:val="238"/>
        </w:trPr>
        <w:tc>
          <w:tcPr>
            <w:tcW w:w="2608" w:type="dxa"/>
          </w:tcPr>
          <w:p w14:paraId="43DC8E8D" w14:textId="0837917D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Duration of infertility</w:t>
            </w:r>
          </w:p>
        </w:tc>
        <w:tc>
          <w:tcPr>
            <w:tcW w:w="1474" w:type="dxa"/>
          </w:tcPr>
          <w:p w14:paraId="7F558572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1531" w:type="dxa"/>
          </w:tcPr>
          <w:p w14:paraId="0EED588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1531" w:type="dxa"/>
          </w:tcPr>
          <w:p w14:paraId="426A2575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45</w:t>
            </w:r>
          </w:p>
        </w:tc>
        <w:tc>
          <w:tcPr>
            <w:tcW w:w="850" w:type="dxa"/>
          </w:tcPr>
          <w:p w14:paraId="7D2BE15A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42</w:t>
            </w:r>
          </w:p>
        </w:tc>
      </w:tr>
      <w:tr w:rsidR="00D97106" w:rsidRPr="001C43A2" w14:paraId="059A3F28" w14:textId="77777777" w:rsidTr="00E828F5">
        <w:trPr>
          <w:trHeight w:val="238"/>
        </w:trPr>
        <w:tc>
          <w:tcPr>
            <w:tcW w:w="2608" w:type="dxa"/>
          </w:tcPr>
          <w:p w14:paraId="6C5CCE9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MH</w:t>
            </w:r>
          </w:p>
        </w:tc>
        <w:tc>
          <w:tcPr>
            <w:tcW w:w="1474" w:type="dxa"/>
          </w:tcPr>
          <w:p w14:paraId="3F6E921B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2</w:t>
            </w:r>
          </w:p>
        </w:tc>
        <w:tc>
          <w:tcPr>
            <w:tcW w:w="1531" w:type="dxa"/>
          </w:tcPr>
          <w:p w14:paraId="0FE7FD7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68</w:t>
            </w:r>
          </w:p>
        </w:tc>
        <w:tc>
          <w:tcPr>
            <w:tcW w:w="1531" w:type="dxa"/>
          </w:tcPr>
          <w:p w14:paraId="51F26D2E" w14:textId="77777777" w:rsidR="00D97106" w:rsidRPr="001C43A2" w:rsidRDefault="00D97106" w:rsidP="00E828F5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850" w:type="dxa"/>
          </w:tcPr>
          <w:p w14:paraId="5C536017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</w:tc>
      </w:tr>
      <w:tr w:rsidR="00D97106" w:rsidRPr="001C43A2" w14:paraId="5128D6EC" w14:textId="77777777" w:rsidTr="00E828F5">
        <w:trPr>
          <w:trHeight w:val="238"/>
        </w:trPr>
        <w:tc>
          <w:tcPr>
            <w:tcW w:w="2608" w:type="dxa"/>
          </w:tcPr>
          <w:p w14:paraId="09758B1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AFC</w:t>
            </w:r>
          </w:p>
          <w:p w14:paraId="7D66D077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sal FSH</w:t>
            </w:r>
          </w:p>
        </w:tc>
        <w:tc>
          <w:tcPr>
            <w:tcW w:w="1474" w:type="dxa"/>
          </w:tcPr>
          <w:p w14:paraId="6C586BE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6</w:t>
            </w:r>
          </w:p>
          <w:p w14:paraId="172F59F4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8</w:t>
            </w:r>
          </w:p>
        </w:tc>
        <w:tc>
          <w:tcPr>
            <w:tcW w:w="1531" w:type="dxa"/>
          </w:tcPr>
          <w:p w14:paraId="0E9A9692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84</w:t>
            </w:r>
          </w:p>
          <w:p w14:paraId="5B8F29F7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40</w:t>
            </w:r>
          </w:p>
        </w:tc>
        <w:tc>
          <w:tcPr>
            <w:tcW w:w="1531" w:type="dxa"/>
          </w:tcPr>
          <w:p w14:paraId="1E49DB26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95</w:t>
            </w:r>
          </w:p>
          <w:p w14:paraId="1269024C" w14:textId="77777777" w:rsidR="00D97106" w:rsidRPr="001C43A2" w:rsidRDefault="00D97106" w:rsidP="00E828F5">
            <w:pPr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198</w:t>
            </w:r>
          </w:p>
        </w:tc>
        <w:tc>
          <w:tcPr>
            <w:tcW w:w="850" w:type="dxa"/>
          </w:tcPr>
          <w:p w14:paraId="6189C7A4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7DBCDAF5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</w:tc>
      </w:tr>
      <w:tr w:rsidR="00D97106" w:rsidRPr="001C43A2" w14:paraId="2814B62D" w14:textId="77777777" w:rsidTr="00E828F5">
        <w:trPr>
          <w:trHeight w:val="238"/>
        </w:trPr>
        <w:tc>
          <w:tcPr>
            <w:tcW w:w="2608" w:type="dxa"/>
          </w:tcPr>
          <w:p w14:paraId="26CA078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sal LH</w:t>
            </w:r>
          </w:p>
          <w:p w14:paraId="2F90BB0A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Triglyceride</w:t>
            </w:r>
          </w:p>
          <w:p w14:paraId="5E642A0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tal cholesterol</w:t>
            </w:r>
          </w:p>
          <w:p w14:paraId="43AE102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LDL-C</w:t>
            </w:r>
          </w:p>
          <w:p w14:paraId="07ADD946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DL-C</w:t>
            </w:r>
          </w:p>
          <w:p w14:paraId="3374FBA4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Fasting glucose</w:t>
            </w:r>
          </w:p>
          <w:p w14:paraId="29E698A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Fasting insulin</w:t>
            </w:r>
          </w:p>
          <w:p w14:paraId="0E7BCD0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Gonadotropin dose</w:t>
            </w:r>
          </w:p>
          <w:p w14:paraId="3E74AD5A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Days of stimulation</w:t>
            </w:r>
          </w:p>
          <w:p w14:paraId="1D2B378E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Estradiol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1DFEFE9B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LH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5A7A46B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Progesterone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1FF8B6F9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oocytes retrieved</w:t>
            </w:r>
          </w:p>
          <w:p w14:paraId="2390410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Endometrial thickness (mm)</w:t>
            </w:r>
          </w:p>
          <w:p w14:paraId="701B89D3" w14:textId="4BF12DFC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Oxytocin in follicular fluid</w:t>
            </w:r>
          </w:p>
        </w:tc>
        <w:tc>
          <w:tcPr>
            <w:tcW w:w="1474" w:type="dxa"/>
          </w:tcPr>
          <w:p w14:paraId="6B834D26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38</w:t>
            </w:r>
          </w:p>
          <w:p w14:paraId="2733A16B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94</w:t>
            </w:r>
          </w:p>
          <w:p w14:paraId="02C44E0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94</w:t>
            </w:r>
          </w:p>
          <w:p w14:paraId="3FF2394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89</w:t>
            </w:r>
          </w:p>
          <w:p w14:paraId="4A8D7294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167</w:t>
            </w:r>
          </w:p>
          <w:p w14:paraId="2F71714E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9</w:t>
            </w:r>
          </w:p>
          <w:p w14:paraId="2E14998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57</w:t>
            </w:r>
          </w:p>
          <w:p w14:paraId="67518702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30</w:t>
            </w:r>
          </w:p>
          <w:p w14:paraId="3DB54AD1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3</w:t>
            </w:r>
          </w:p>
          <w:p w14:paraId="6F040DC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5</w:t>
            </w:r>
          </w:p>
          <w:p w14:paraId="0990E9E1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2</w:t>
            </w:r>
          </w:p>
          <w:p w14:paraId="17690FEB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6</w:t>
            </w:r>
          </w:p>
          <w:p w14:paraId="3494602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8</w:t>
            </w:r>
          </w:p>
          <w:p w14:paraId="3B3A3B7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0</w:t>
            </w:r>
          </w:p>
          <w:p w14:paraId="440943D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36</w:t>
            </w:r>
          </w:p>
        </w:tc>
        <w:tc>
          <w:tcPr>
            <w:tcW w:w="1531" w:type="dxa"/>
          </w:tcPr>
          <w:p w14:paraId="327D4F2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21</w:t>
            </w:r>
          </w:p>
          <w:p w14:paraId="0C51504D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26824D0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0.015</w:t>
            </w:r>
          </w:p>
          <w:p w14:paraId="6FD0C739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3777C7D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0939B5B5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99</w:t>
            </w:r>
          </w:p>
          <w:p w14:paraId="05FCA23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47E8F4E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28</w:t>
            </w:r>
          </w:p>
          <w:p w14:paraId="4F08D7C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41</w:t>
            </w:r>
          </w:p>
          <w:p w14:paraId="2149CEA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03</w:t>
            </w:r>
          </w:p>
          <w:p w14:paraId="278A61D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70</w:t>
            </w:r>
          </w:p>
          <w:p w14:paraId="02D96322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13</w:t>
            </w:r>
          </w:p>
          <w:p w14:paraId="68BCCEE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72</w:t>
            </w:r>
          </w:p>
          <w:p w14:paraId="2E59DBD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65</w:t>
            </w:r>
          </w:p>
          <w:p w14:paraId="4854B8BA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54</w:t>
            </w:r>
          </w:p>
        </w:tc>
        <w:tc>
          <w:tcPr>
            <w:tcW w:w="1531" w:type="dxa"/>
          </w:tcPr>
          <w:p w14:paraId="753F92AE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5</w:t>
            </w:r>
          </w:p>
          <w:p w14:paraId="22EB189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27</w:t>
            </w:r>
          </w:p>
          <w:p w14:paraId="301C458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9</w:t>
            </w:r>
          </w:p>
          <w:p w14:paraId="47A44DF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8</w:t>
            </w:r>
          </w:p>
          <w:p w14:paraId="054FFB97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8</w:t>
            </w:r>
          </w:p>
          <w:p w14:paraId="687370D2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3</w:t>
            </w:r>
          </w:p>
          <w:p w14:paraId="2FBC257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2</w:t>
            </w:r>
          </w:p>
          <w:p w14:paraId="5FF7409E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9</w:t>
            </w:r>
          </w:p>
          <w:p w14:paraId="2B76D22E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0</w:t>
            </w:r>
          </w:p>
          <w:p w14:paraId="0869EDF4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29</w:t>
            </w:r>
          </w:p>
          <w:p w14:paraId="62DA68CE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211</w:t>
            </w:r>
          </w:p>
          <w:p w14:paraId="6FF38565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82</w:t>
            </w:r>
          </w:p>
          <w:p w14:paraId="6C51565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48</w:t>
            </w:r>
          </w:p>
          <w:p w14:paraId="076B5CE5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850" w:type="dxa"/>
          </w:tcPr>
          <w:p w14:paraId="3CD783B3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90</w:t>
            </w:r>
          </w:p>
          <w:p w14:paraId="32E440F2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86</w:t>
            </w:r>
          </w:p>
          <w:p w14:paraId="799C525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52</w:t>
            </w:r>
          </w:p>
          <w:p w14:paraId="7D109A70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42</w:t>
            </w:r>
          </w:p>
          <w:p w14:paraId="0101C72F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44</w:t>
            </w:r>
          </w:p>
          <w:p w14:paraId="3C42F95E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66</w:t>
            </w:r>
          </w:p>
          <w:p w14:paraId="706553D4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568</w:t>
            </w:r>
          </w:p>
          <w:p w14:paraId="7A4DD8A9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14</w:t>
            </w:r>
          </w:p>
          <w:p w14:paraId="177DB3E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4C6C2732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6C28876C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69E02767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57548D48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61BCEE74" w14:textId="77777777" w:rsidR="00D97106" w:rsidRPr="001C43A2" w:rsidRDefault="00D9710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67</w:t>
            </w:r>
          </w:p>
        </w:tc>
      </w:tr>
    </w:tbl>
    <w:p w14:paraId="364E9510" w14:textId="61275712" w:rsidR="00C9253B" w:rsidRPr="001C43A2" w:rsidRDefault="00D97106" w:rsidP="00E06FE5">
      <w:pPr>
        <w:widowControl/>
        <w:spacing w:line="160" w:lineRule="atLeast"/>
        <w:ind w:leftChars="100" w:left="210"/>
        <w:contextualSpacing/>
        <w:rPr>
          <w:rFonts w:ascii="Times New Roman" w:hAnsi="Times New Roman" w:cs="Times New Roman"/>
          <w:kern w:val="0"/>
          <w:sz w:val="15"/>
          <w:szCs w:val="15"/>
        </w:rPr>
      </w:pP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BMI, body mass index; AMH, anti-Mullerian hormone; </w:t>
      </w:r>
      <w:bookmarkStart w:id="1" w:name="_Hlk202972973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AFC, antral follicle count;</w:t>
      </w:r>
      <w:bookmarkEnd w:id="1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 LDL-C, low density lipoprotein-cholesterol; HDL-C, high density lipoprotein-cholesterol.</w:t>
      </w:r>
    </w:p>
    <w:p w14:paraId="766BF0EC" w14:textId="77777777" w:rsidR="00C9253B" w:rsidRPr="001C43A2" w:rsidRDefault="00C9253B">
      <w:pPr>
        <w:widowControl/>
        <w:spacing w:after="160" w:line="278" w:lineRule="auto"/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1C43A2">
        <w:rPr>
          <w:rFonts w:ascii="Times New Roman" w:hAnsi="Times New Roman" w:cs="Times New Roman"/>
          <w:kern w:val="0"/>
          <w:sz w:val="15"/>
          <w:szCs w:val="15"/>
        </w:rPr>
        <w:br w:type="page"/>
      </w:r>
    </w:p>
    <w:p w14:paraId="43AA7DCA" w14:textId="31463ED1" w:rsidR="00C77BE6" w:rsidRPr="001C43A2" w:rsidRDefault="00C77BE6" w:rsidP="00C77BE6">
      <w:pPr>
        <w:widowControl/>
        <w:ind w:rightChars="-500" w:right="-1050"/>
        <w:jc w:val="left"/>
        <w:rPr>
          <w:rFonts w:ascii="Times New Roman" w:hAnsi="Times New Roman" w:cs="Times New Roman"/>
          <w:sz w:val="20"/>
          <w:szCs w:val="20"/>
        </w:rPr>
      </w:pPr>
      <w:r w:rsidRPr="001C43A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A4772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1C43A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C43A2">
        <w:rPr>
          <w:rFonts w:ascii="Times New Roman" w:hAnsi="Times New Roman" w:cs="Times New Roman" w:hint="eastAsia"/>
          <w:sz w:val="20"/>
          <w:szCs w:val="20"/>
        </w:rPr>
        <w:t>C</w:t>
      </w:r>
      <w:r w:rsidRPr="001C43A2">
        <w:rPr>
          <w:rFonts w:ascii="Times New Roman" w:hAnsi="Times New Roman" w:cs="Times New Roman"/>
          <w:sz w:val="20"/>
          <w:szCs w:val="20"/>
        </w:rPr>
        <w:t>ycle characteristics</w:t>
      </w:r>
      <w:r w:rsidRPr="001C43A2">
        <w:rPr>
          <w:rFonts w:ascii="Times New Roman" w:hAnsi="Times New Roman" w:cs="Times New Roman" w:hint="eastAsia"/>
          <w:sz w:val="20"/>
          <w:szCs w:val="20"/>
        </w:rPr>
        <w:t xml:space="preserve"> and ovarian response outcomes stratified by serum oxytocin levels.</w:t>
      </w:r>
    </w:p>
    <w:tbl>
      <w:tblPr>
        <w:tblStyle w:val="TableGrid"/>
        <w:tblW w:w="98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31"/>
        <w:gridCol w:w="1531"/>
        <w:gridCol w:w="1531"/>
        <w:gridCol w:w="1531"/>
        <w:gridCol w:w="737"/>
        <w:gridCol w:w="113"/>
      </w:tblGrid>
      <w:tr w:rsidR="00C77BE6" w:rsidRPr="001C43A2" w14:paraId="01CF0D4B" w14:textId="77777777" w:rsidTr="00E828F5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EA8915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6974" w:type="dxa"/>
            <w:gridSpan w:val="6"/>
            <w:tcBorders>
              <w:top w:val="single" w:sz="4" w:space="0" w:color="auto"/>
              <w:bottom w:val="nil"/>
            </w:tcBorders>
          </w:tcPr>
          <w:p w14:paraId="23DD749A" w14:textId="77777777" w:rsidR="00C77BE6" w:rsidRPr="001C43A2" w:rsidRDefault="00C77BE6" w:rsidP="00E828F5">
            <w:pPr>
              <w:widowControl/>
              <w:ind w:firstLineChars="600" w:firstLine="96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oxytocin levels stratified by quartiles</w:t>
            </w:r>
          </w:p>
        </w:tc>
      </w:tr>
      <w:tr w:rsidR="00C77BE6" w:rsidRPr="001C43A2" w14:paraId="48B222E2" w14:textId="77777777" w:rsidTr="00C77BE6">
        <w:trPr>
          <w:gridAfter w:val="1"/>
          <w:wAfter w:w="113" w:type="dxa"/>
          <w:trHeight w:val="238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F3DA57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7B01174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25th (n=168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73E5E75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25-50th (n=171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55E9B107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51-75th (n=171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0139361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gt; 75th (n=170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ADC839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C77BE6" w:rsidRPr="001C43A2" w14:paraId="1B253E0F" w14:textId="77777777" w:rsidTr="00C77BE6">
        <w:trPr>
          <w:gridAfter w:val="1"/>
          <w:wAfter w:w="113" w:type="dxa"/>
          <w:trHeight w:val="238"/>
        </w:trPr>
        <w:tc>
          <w:tcPr>
            <w:tcW w:w="2835" w:type="dxa"/>
          </w:tcPr>
          <w:p w14:paraId="74F11F5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Gonadotropin dose</w:t>
            </w:r>
          </w:p>
          <w:p w14:paraId="614B3519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Days of stimulation</w:t>
            </w:r>
          </w:p>
          <w:p w14:paraId="1D40F5C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Estradiol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6022544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LH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2008C28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Progesterone on </w:t>
            </w:r>
            <w:proofErr w:type="spellStart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rigger day</w:t>
            </w:r>
          </w:p>
          <w:p w14:paraId="0B1A68A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" w:name="_Hlk195885938"/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Oxytocin in follicular fluid</w:t>
            </w:r>
          </w:p>
          <w:bookmarkEnd w:id="2"/>
          <w:p w14:paraId="0F2D21A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ICSI treatment</w:t>
            </w:r>
          </w:p>
          <w:p w14:paraId="51703DA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oocytes retrieved</w:t>
            </w:r>
          </w:p>
          <w:p w14:paraId="59FB49C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2PN</w:t>
            </w:r>
          </w:p>
          <w:p w14:paraId="1849292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2PN</w:t>
            </w:r>
          </w:p>
          <w:p w14:paraId="49BCDEA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cleavage embryos on day 3</w:t>
            </w:r>
          </w:p>
          <w:p w14:paraId="6DB5FDC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cleavage embryos on day 3</w:t>
            </w:r>
          </w:p>
          <w:p w14:paraId="79D506E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blastocy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</w:t>
            </w:r>
          </w:p>
          <w:p w14:paraId="7C77408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ate of blastocy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ts</w:t>
            </w:r>
          </w:p>
          <w:p w14:paraId="05F48A0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derate or severe OHSS rate</w:t>
            </w:r>
          </w:p>
          <w:p w14:paraId="11605E41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Fresh embryo transfer cycles</w:t>
            </w:r>
          </w:p>
          <w:p w14:paraId="390C9511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Endometrial thickness (mm)*</w:t>
            </w:r>
          </w:p>
          <w:p w14:paraId="32BF828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embryos transferred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1" w:type="dxa"/>
          </w:tcPr>
          <w:p w14:paraId="77FEFDE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38 (1500, 2719)</w:t>
            </w:r>
          </w:p>
          <w:p w14:paraId="0C5EB19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(9, 12)</w:t>
            </w:r>
          </w:p>
          <w:p w14:paraId="27CF3297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40 (1485, 4352)</w:t>
            </w:r>
          </w:p>
          <w:p w14:paraId="52D48AB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25 (1.46, 4.25)</w:t>
            </w:r>
          </w:p>
          <w:p w14:paraId="3ED99F36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 (0.52, 1.07)</w:t>
            </w:r>
          </w:p>
          <w:p w14:paraId="3DBDBE9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0.9 (191.2, 375.8)</w:t>
            </w:r>
          </w:p>
          <w:p w14:paraId="3344CCB8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 (33.9)</w:t>
            </w:r>
          </w:p>
          <w:p w14:paraId="716E74F9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 (7, 20)</w:t>
            </w:r>
          </w:p>
          <w:p w14:paraId="358A754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(4, 12)</w:t>
            </w:r>
          </w:p>
          <w:p w14:paraId="1BC1481C" w14:textId="0ED8472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26/2186 (65.2)</w:t>
            </w:r>
          </w:p>
          <w:p w14:paraId="60F8198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3, 11)</w:t>
            </w:r>
          </w:p>
          <w:p w14:paraId="28F9766A" w14:textId="18E453EE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58/1726 (72.9)</w:t>
            </w:r>
          </w:p>
          <w:p w14:paraId="054096D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1, 7)</w:t>
            </w:r>
          </w:p>
          <w:p w14:paraId="19E70016" w14:textId="52CEFE14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6/1178 (42.1)</w:t>
            </w:r>
          </w:p>
          <w:p w14:paraId="4DFB00E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 (7.1)</w:t>
            </w:r>
          </w:p>
          <w:p w14:paraId="315E0DC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4/168 (50.0)</w:t>
            </w:r>
          </w:p>
          <w:p w14:paraId="0044960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10, 13)</w:t>
            </w:r>
          </w:p>
          <w:p w14:paraId="623BECCB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31" w:type="dxa"/>
          </w:tcPr>
          <w:p w14:paraId="2FF823A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00 (1350, 2550)</w:t>
            </w:r>
          </w:p>
          <w:p w14:paraId="5D7D9CB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(9, 12)</w:t>
            </w:r>
          </w:p>
          <w:p w14:paraId="36F1A51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54 (1487, 4430)</w:t>
            </w:r>
          </w:p>
          <w:p w14:paraId="6F566ACB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72 (1.58, 4.98)</w:t>
            </w:r>
          </w:p>
          <w:p w14:paraId="614BE3FB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9 (0.50, 1.14)</w:t>
            </w:r>
          </w:p>
          <w:p w14:paraId="3776064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2.9 (177.8, 322.1)</w:t>
            </w:r>
          </w:p>
          <w:p w14:paraId="45DC83F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5 (32.2)</w:t>
            </w:r>
          </w:p>
          <w:p w14:paraId="37BEE229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 (6, 20)</w:t>
            </w:r>
          </w:p>
          <w:p w14:paraId="30F7136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(4, 12)</w:t>
            </w:r>
          </w:p>
          <w:p w14:paraId="11B09F27" w14:textId="1F8A59C6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78/2296 (64.4)</w:t>
            </w:r>
          </w:p>
          <w:p w14:paraId="3FD6663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3, 11)</w:t>
            </w:r>
          </w:p>
          <w:p w14:paraId="1F1D58E1" w14:textId="7DF576DD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80/1807 (70.8)</w:t>
            </w:r>
          </w:p>
          <w:p w14:paraId="43E768F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2, 7)</w:t>
            </w:r>
          </w:p>
          <w:p w14:paraId="1FB35CB2" w14:textId="69F61450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39/1211 (44.5)</w:t>
            </w:r>
          </w:p>
          <w:p w14:paraId="3EF7E7A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4.1)</w:t>
            </w:r>
          </w:p>
          <w:p w14:paraId="477E434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6/171 (44.4)</w:t>
            </w:r>
          </w:p>
          <w:p w14:paraId="51E8370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10, 13)</w:t>
            </w:r>
          </w:p>
          <w:p w14:paraId="549352B8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31" w:type="dxa"/>
          </w:tcPr>
          <w:p w14:paraId="32D9348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800 (1200, 2625)</w:t>
            </w:r>
          </w:p>
          <w:p w14:paraId="51C04CF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(9, 11)</w:t>
            </w:r>
          </w:p>
          <w:p w14:paraId="5956B07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36 (1554, 4386)</w:t>
            </w:r>
          </w:p>
          <w:p w14:paraId="6DBBEF2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25 (1.45, 4.39)</w:t>
            </w:r>
          </w:p>
          <w:p w14:paraId="5DD1F6D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0 (0.53, 1.08)</w:t>
            </w:r>
          </w:p>
          <w:p w14:paraId="5AF884E1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1.0 (180.6, 354.2)</w:t>
            </w:r>
          </w:p>
          <w:p w14:paraId="0B0E8A9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9 (34.5)</w:t>
            </w:r>
          </w:p>
          <w:p w14:paraId="47E7E7C6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 (8, 20)</w:t>
            </w:r>
          </w:p>
          <w:p w14:paraId="26B368C1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(4, 12)</w:t>
            </w:r>
          </w:p>
          <w:p w14:paraId="4BC67513" w14:textId="25460D1A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64/2275 (64.4)</w:t>
            </w:r>
          </w:p>
          <w:p w14:paraId="1786464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3, 11)</w:t>
            </w:r>
          </w:p>
          <w:p w14:paraId="1541D1C1" w14:textId="4AB10691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67/1805 (70.2)</w:t>
            </w:r>
          </w:p>
          <w:p w14:paraId="19189E0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2, 7)</w:t>
            </w:r>
          </w:p>
          <w:p w14:paraId="60741065" w14:textId="3C9CD1EE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4/1165 (43.3)</w:t>
            </w:r>
          </w:p>
          <w:p w14:paraId="5FA5CAF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 (8.2)</w:t>
            </w:r>
          </w:p>
          <w:p w14:paraId="7667F1C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/171 (43.3)</w:t>
            </w:r>
          </w:p>
          <w:p w14:paraId="0CB3DBF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10, 13)</w:t>
            </w:r>
          </w:p>
          <w:p w14:paraId="6B09E5F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31" w:type="dxa"/>
          </w:tcPr>
          <w:p w14:paraId="75C956F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5 (1350, 2700)</w:t>
            </w:r>
          </w:p>
          <w:p w14:paraId="481AB206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(9, 12)</w:t>
            </w:r>
          </w:p>
          <w:p w14:paraId="432C7E1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28 (1573, 4328)</w:t>
            </w:r>
          </w:p>
          <w:p w14:paraId="1CEE70D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33 (1.49, 3.90)</w:t>
            </w:r>
          </w:p>
          <w:p w14:paraId="026B568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4 (0.53, 1.18)</w:t>
            </w:r>
          </w:p>
          <w:p w14:paraId="6AE22C09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3.9 (188.4, 340.4)</w:t>
            </w:r>
          </w:p>
          <w:p w14:paraId="01C056A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8 (34.1)</w:t>
            </w:r>
          </w:p>
          <w:p w14:paraId="4AC9E99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 (8, 20)</w:t>
            </w:r>
          </w:p>
          <w:p w14:paraId="3F12146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(4, 12)</w:t>
            </w:r>
          </w:p>
          <w:p w14:paraId="33A685A5" w14:textId="0B716961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10/2284 (61.7)</w:t>
            </w:r>
          </w:p>
          <w:p w14:paraId="1661E1F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3, 11)</w:t>
            </w:r>
          </w:p>
          <w:p w14:paraId="4425633E" w14:textId="0455CA9C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99/1747 (68.6)</w:t>
            </w:r>
          </w:p>
          <w:p w14:paraId="695D1E0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 (2, 6)</w:t>
            </w:r>
          </w:p>
          <w:p w14:paraId="34570BCD" w14:textId="672E6B9A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7/1212 (39.4)</w:t>
            </w:r>
          </w:p>
          <w:p w14:paraId="0A6C95F6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 (4.7)</w:t>
            </w:r>
          </w:p>
          <w:p w14:paraId="02C1B3B8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86/170 (50.6)</w:t>
            </w:r>
          </w:p>
          <w:p w14:paraId="5C1859E8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10, 13)</w:t>
            </w:r>
          </w:p>
          <w:p w14:paraId="2D3DFEB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7" w:type="dxa"/>
          </w:tcPr>
          <w:p w14:paraId="3E6260E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99</w:t>
            </w:r>
          </w:p>
          <w:p w14:paraId="5F2BE89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2</w:t>
            </w:r>
          </w:p>
          <w:p w14:paraId="3285BF1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6</w:t>
            </w:r>
          </w:p>
          <w:p w14:paraId="4FFFD87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3</w:t>
            </w:r>
          </w:p>
          <w:p w14:paraId="251F957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40</w:t>
            </w:r>
          </w:p>
          <w:p w14:paraId="47B68A7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74</w:t>
            </w:r>
          </w:p>
          <w:p w14:paraId="40EBD27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70</w:t>
            </w:r>
          </w:p>
          <w:p w14:paraId="31F554F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25</w:t>
            </w:r>
          </w:p>
          <w:p w14:paraId="2BC9D47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79</w:t>
            </w:r>
          </w:p>
          <w:p w14:paraId="78E7897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80</w:t>
            </w:r>
          </w:p>
          <w:p w14:paraId="65910CE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9</w:t>
            </w:r>
          </w:p>
          <w:p w14:paraId="08A87A7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0</w:t>
            </w:r>
          </w:p>
          <w:p w14:paraId="426E254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62</w:t>
            </w:r>
          </w:p>
          <w:p w14:paraId="1699FC87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66</w:t>
            </w:r>
          </w:p>
          <w:p w14:paraId="2C797CB1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30</w:t>
            </w:r>
          </w:p>
          <w:p w14:paraId="4BB16E3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10</w:t>
            </w:r>
          </w:p>
          <w:p w14:paraId="70DEEF2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90</w:t>
            </w:r>
          </w:p>
          <w:p w14:paraId="33889E1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38</w:t>
            </w:r>
          </w:p>
        </w:tc>
      </w:tr>
      <w:tr w:rsidR="00C77BE6" w:rsidRPr="001C43A2" w14:paraId="5EBD1211" w14:textId="77777777" w:rsidTr="00C77BE6">
        <w:trPr>
          <w:gridAfter w:val="1"/>
          <w:wAfter w:w="113" w:type="dxa"/>
          <w:trHeight w:val="238"/>
        </w:trPr>
        <w:tc>
          <w:tcPr>
            <w:tcW w:w="2835" w:type="dxa"/>
          </w:tcPr>
          <w:p w14:paraId="7ECA824A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ngle</w:t>
            </w:r>
          </w:p>
        </w:tc>
        <w:tc>
          <w:tcPr>
            <w:tcW w:w="1531" w:type="dxa"/>
          </w:tcPr>
          <w:p w14:paraId="39F53D9B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8 (45.2)</w:t>
            </w:r>
          </w:p>
        </w:tc>
        <w:tc>
          <w:tcPr>
            <w:tcW w:w="1531" w:type="dxa"/>
          </w:tcPr>
          <w:p w14:paraId="10492C5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 (47.4)</w:t>
            </w:r>
          </w:p>
        </w:tc>
        <w:tc>
          <w:tcPr>
            <w:tcW w:w="1531" w:type="dxa"/>
          </w:tcPr>
          <w:p w14:paraId="6237C97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 (40.5)</w:t>
            </w:r>
          </w:p>
        </w:tc>
        <w:tc>
          <w:tcPr>
            <w:tcW w:w="1531" w:type="dxa"/>
          </w:tcPr>
          <w:p w14:paraId="1137F63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 (46.5)</w:t>
            </w:r>
          </w:p>
        </w:tc>
        <w:tc>
          <w:tcPr>
            <w:tcW w:w="737" w:type="dxa"/>
          </w:tcPr>
          <w:p w14:paraId="2AECEFE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77BE6" w:rsidRPr="001C43A2" w14:paraId="7BFFAFB5" w14:textId="77777777" w:rsidTr="00C77BE6">
        <w:trPr>
          <w:gridAfter w:val="1"/>
          <w:wAfter w:w="113" w:type="dxa"/>
          <w:trHeight w:val="238"/>
        </w:trPr>
        <w:tc>
          <w:tcPr>
            <w:tcW w:w="2835" w:type="dxa"/>
          </w:tcPr>
          <w:p w14:paraId="166AEE2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ouble</w:t>
            </w:r>
          </w:p>
          <w:p w14:paraId="1F3EBE5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Blastocyst transfer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1" w:type="dxa"/>
          </w:tcPr>
          <w:p w14:paraId="45199CB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 (54.8)</w:t>
            </w:r>
          </w:p>
          <w:p w14:paraId="029F369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 (38.1)</w:t>
            </w:r>
          </w:p>
        </w:tc>
        <w:tc>
          <w:tcPr>
            <w:tcW w:w="1531" w:type="dxa"/>
          </w:tcPr>
          <w:p w14:paraId="30FED5B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0 (52.6)</w:t>
            </w:r>
          </w:p>
          <w:p w14:paraId="3B5A900D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 (44.7)</w:t>
            </w:r>
          </w:p>
        </w:tc>
        <w:tc>
          <w:tcPr>
            <w:tcW w:w="1531" w:type="dxa"/>
          </w:tcPr>
          <w:p w14:paraId="1C550BC8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 (59.5)</w:t>
            </w:r>
          </w:p>
          <w:p w14:paraId="05B1AEF5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 (39.2)</w:t>
            </w:r>
          </w:p>
        </w:tc>
        <w:tc>
          <w:tcPr>
            <w:tcW w:w="1531" w:type="dxa"/>
          </w:tcPr>
          <w:p w14:paraId="0C91A26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 (53.5)</w:t>
            </w:r>
          </w:p>
          <w:p w14:paraId="4A111CFE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6 (41.9)</w:t>
            </w:r>
          </w:p>
        </w:tc>
        <w:tc>
          <w:tcPr>
            <w:tcW w:w="737" w:type="dxa"/>
          </w:tcPr>
          <w:p w14:paraId="0D921D9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9869B46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35</w:t>
            </w:r>
          </w:p>
        </w:tc>
      </w:tr>
      <w:tr w:rsidR="00C77BE6" w:rsidRPr="001C43A2" w14:paraId="5542AC40" w14:textId="77777777" w:rsidTr="00C77BE6">
        <w:trPr>
          <w:gridAfter w:val="1"/>
          <w:wAfter w:w="113" w:type="dxa"/>
          <w:trHeight w:val="238"/>
        </w:trPr>
        <w:tc>
          <w:tcPr>
            <w:tcW w:w="2835" w:type="dxa"/>
          </w:tcPr>
          <w:p w14:paraId="1B04A67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oute of progesterone supplementation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#</w:t>
            </w:r>
          </w:p>
          <w:p w14:paraId="1C722847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tramuscular + Oral</w:t>
            </w:r>
          </w:p>
          <w:p w14:paraId="627FDC7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ginal + Oral</w:t>
            </w:r>
          </w:p>
        </w:tc>
        <w:tc>
          <w:tcPr>
            <w:tcW w:w="1531" w:type="dxa"/>
          </w:tcPr>
          <w:p w14:paraId="5E3AD086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15E7D19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 (38.1)</w:t>
            </w:r>
          </w:p>
          <w:p w14:paraId="70F1E871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 (61.9)</w:t>
            </w:r>
          </w:p>
        </w:tc>
        <w:tc>
          <w:tcPr>
            <w:tcW w:w="1531" w:type="dxa"/>
          </w:tcPr>
          <w:p w14:paraId="0B6F3861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4D2A87F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 (31.6)</w:t>
            </w:r>
          </w:p>
          <w:p w14:paraId="6096E00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 (68.4)</w:t>
            </w:r>
          </w:p>
        </w:tc>
        <w:tc>
          <w:tcPr>
            <w:tcW w:w="1531" w:type="dxa"/>
          </w:tcPr>
          <w:p w14:paraId="171C9EB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000D0B4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 (33.8)</w:t>
            </w:r>
          </w:p>
          <w:p w14:paraId="7A537283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49 (66.2)</w:t>
            </w:r>
          </w:p>
        </w:tc>
        <w:tc>
          <w:tcPr>
            <w:tcW w:w="1531" w:type="dxa"/>
          </w:tcPr>
          <w:p w14:paraId="6E5D05B8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1B1670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 (33.7)</w:t>
            </w:r>
          </w:p>
          <w:p w14:paraId="0DCAECF0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 (66.3)</w:t>
            </w:r>
          </w:p>
        </w:tc>
        <w:tc>
          <w:tcPr>
            <w:tcW w:w="737" w:type="dxa"/>
          </w:tcPr>
          <w:p w14:paraId="3CF061CC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48</w:t>
            </w:r>
          </w:p>
          <w:p w14:paraId="6CE498D6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8C83FC2" w14:textId="77777777" w:rsidR="00C77BE6" w:rsidRPr="001C43A2" w:rsidRDefault="00C77BE6" w:rsidP="00E828F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79D6E49E" w14:textId="77777777" w:rsidR="00C77BE6" w:rsidRPr="001C43A2" w:rsidRDefault="00C77BE6" w:rsidP="00C77BE6">
      <w:pPr>
        <w:widowControl/>
        <w:contextualSpacing/>
        <w:rPr>
          <w:rFonts w:ascii="Times New Roman" w:hAnsi="Times New Roman" w:cs="Times New Roman"/>
          <w:kern w:val="0"/>
          <w:sz w:val="15"/>
          <w:szCs w:val="15"/>
        </w:rPr>
      </w:pP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Data are 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>presented as median (Q1, Q3)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 or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 xml:space="preserve"> number (percentage). *The day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on </w:t>
      </w:r>
      <w:proofErr w:type="spellStart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hCG</w:t>
      </w:r>
      <w:proofErr w:type="spellEnd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 trigger day.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  <w:vertAlign w:val="superscript"/>
        </w:rPr>
        <w:t>#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Among fresh embryo transfer cycles. </w:t>
      </w:r>
    </w:p>
    <w:p w14:paraId="440D8BA4" w14:textId="3EDC9B1A" w:rsidR="00C77BE6" w:rsidRPr="001C43A2" w:rsidRDefault="00C77BE6" w:rsidP="00C77BE6">
      <w:pPr>
        <w:widowControl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The quartiles of serum oxytocin levels were 130.1 </w:t>
      </w:r>
      <w:proofErr w:type="spellStart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pg</w:t>
      </w:r>
      <w:proofErr w:type="spellEnd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/mL (25th percentile), 175.4 </w:t>
      </w:r>
      <w:proofErr w:type="spellStart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pg</w:t>
      </w:r>
      <w:proofErr w:type="spellEnd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/mL (50th percentile), and 241.3 (75th percentile). 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>2PN, 2 pronuclear; OHSS, ovarian hyperstimulation syndrome</w:t>
      </w:r>
      <w:r w:rsidRPr="001C43A2">
        <w:rPr>
          <w:rFonts w:ascii="Times New Roman" w:hAnsi="Times New Roman" w:cs="Times New Roman"/>
          <w:sz w:val="15"/>
          <w:szCs w:val="15"/>
        </w:rPr>
        <w:t xml:space="preserve">. </w:t>
      </w:r>
      <w:r w:rsidRPr="001C43A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5C72F89" w14:textId="54C1322E" w:rsidR="00BB259F" w:rsidRPr="001C43A2" w:rsidRDefault="00BB259F" w:rsidP="00E06FE5">
      <w:pPr>
        <w:widowControl/>
        <w:ind w:rightChars="-230" w:right="-483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C43A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A4772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C77BE6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="00825933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C43A2">
        <w:rPr>
          <w:rFonts w:ascii="Times New Roman" w:hAnsi="Times New Roman" w:cs="Times New Roman" w:hint="eastAsia"/>
          <w:sz w:val="20"/>
          <w:szCs w:val="20"/>
        </w:rPr>
        <w:t>C</w:t>
      </w:r>
      <w:r w:rsidRPr="001C43A2">
        <w:rPr>
          <w:rFonts w:ascii="Times New Roman" w:hAnsi="Times New Roman" w:cs="Times New Roman"/>
          <w:sz w:val="20"/>
          <w:szCs w:val="20"/>
        </w:rPr>
        <w:t>ycle characteristics</w:t>
      </w:r>
      <w:r w:rsidRPr="001C43A2">
        <w:rPr>
          <w:rFonts w:ascii="Times New Roman" w:hAnsi="Times New Roman" w:cs="Times New Roman" w:hint="eastAsia"/>
          <w:sz w:val="20"/>
          <w:szCs w:val="20"/>
        </w:rPr>
        <w:t xml:space="preserve"> and ovarian response outcomes stratified by oxytocin levels in follicular fluid. </w:t>
      </w:r>
    </w:p>
    <w:tbl>
      <w:tblPr>
        <w:tblStyle w:val="TableGrid"/>
        <w:tblW w:w="99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87"/>
        <w:gridCol w:w="1587"/>
        <w:gridCol w:w="1587"/>
        <w:gridCol w:w="1587"/>
        <w:gridCol w:w="737"/>
        <w:gridCol w:w="57"/>
      </w:tblGrid>
      <w:tr w:rsidR="00E70533" w:rsidRPr="001C43A2" w14:paraId="2725BE13" w14:textId="77777777" w:rsidTr="00C77BE6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5776D4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7142" w:type="dxa"/>
            <w:gridSpan w:val="6"/>
            <w:tcBorders>
              <w:top w:val="single" w:sz="4" w:space="0" w:color="auto"/>
              <w:bottom w:val="nil"/>
            </w:tcBorders>
          </w:tcPr>
          <w:p w14:paraId="51A7A304" w14:textId="77777777" w:rsidR="00BB259F" w:rsidRPr="001C43A2" w:rsidRDefault="00BB259F" w:rsidP="002B40A2">
            <w:pPr>
              <w:widowControl/>
              <w:ind w:firstLineChars="600" w:firstLine="96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xytocin levels in FF </w:t>
            </w:r>
            <w:proofErr w:type="gramStart"/>
            <w:r w:rsidRPr="001C4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ified</w:t>
            </w:r>
            <w:proofErr w:type="gramEnd"/>
            <w:r w:rsidRPr="001C43A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y quartiles</w:t>
            </w:r>
          </w:p>
        </w:tc>
      </w:tr>
      <w:tr w:rsidR="00E70533" w:rsidRPr="001C43A2" w14:paraId="46DF75A0" w14:textId="77777777" w:rsidTr="00C77BE6">
        <w:trPr>
          <w:gridAfter w:val="1"/>
          <w:wAfter w:w="57" w:type="dxa"/>
          <w:trHeight w:val="238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DF9AEC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EB2D3E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25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169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D77DCA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25-50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172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A597C3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51-75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170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25FF19A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gt; 75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169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4687128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E70533" w:rsidRPr="001C43A2" w14:paraId="4B8874B1" w14:textId="77777777" w:rsidTr="00C77BE6">
        <w:trPr>
          <w:gridAfter w:val="1"/>
          <w:wAfter w:w="57" w:type="dxa"/>
          <w:trHeight w:val="238"/>
        </w:trPr>
        <w:tc>
          <w:tcPr>
            <w:tcW w:w="2835" w:type="dxa"/>
          </w:tcPr>
          <w:p w14:paraId="05B0632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sz w:val="16"/>
                <w:szCs w:val="16"/>
              </w:rPr>
              <w:t>Oxytocin in FF (</w:t>
            </w:r>
            <w:proofErr w:type="spellStart"/>
            <w:r w:rsidRPr="001C43A2">
              <w:rPr>
                <w:rFonts w:ascii="Times New Roman" w:hAnsi="Times New Roman" w:cs="Times New Roman" w:hint="eastAsia"/>
                <w:sz w:val="16"/>
                <w:szCs w:val="16"/>
              </w:rPr>
              <w:t>pg</w:t>
            </w:r>
            <w:proofErr w:type="spellEnd"/>
            <w:r w:rsidRPr="001C43A2">
              <w:rPr>
                <w:rFonts w:ascii="Times New Roman" w:hAnsi="Times New Roman" w:cs="Times New Roman" w:hint="eastAsia"/>
                <w:sz w:val="16"/>
                <w:szCs w:val="16"/>
              </w:rPr>
              <w:t>/ml)</w:t>
            </w:r>
          </w:p>
          <w:p w14:paraId="5AD7A0F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onadotropin dose</w:t>
            </w:r>
          </w:p>
          <w:p w14:paraId="1D46CB2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Days of stimulation</w:t>
            </w:r>
          </w:p>
          <w:p w14:paraId="3FEC12B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Estradiol on 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trigger day</w:t>
            </w:r>
          </w:p>
          <w:p w14:paraId="5E980E1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LH on 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trigger day</w:t>
            </w:r>
          </w:p>
          <w:p w14:paraId="0A6166F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Progesterone on 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CG</w:t>
            </w:r>
            <w:proofErr w:type="spell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trigger day</w:t>
            </w:r>
          </w:p>
          <w:p w14:paraId="55B8E18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ICSI treatment</w:t>
            </w:r>
          </w:p>
          <w:p w14:paraId="30B2092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o. of oocytes retrieved</w:t>
            </w:r>
          </w:p>
          <w:p w14:paraId="3915438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o. of 2PN</w:t>
            </w:r>
          </w:p>
          <w:p w14:paraId="7FCD6F21" w14:textId="33817711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ate of 2PN</w:t>
            </w:r>
          </w:p>
          <w:p w14:paraId="072D4F4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o. of cleavage embryos on day 3</w:t>
            </w:r>
          </w:p>
          <w:p w14:paraId="7048492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ate of cleavage embryos on day 3</w:t>
            </w:r>
          </w:p>
          <w:p w14:paraId="202BA454" w14:textId="351976B4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o. of blastocy</w:t>
            </w:r>
            <w:r w:rsidR="00C77BE6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ts</w:t>
            </w:r>
          </w:p>
          <w:p w14:paraId="454BFCDD" w14:textId="2CEBB4C1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Rate of blastocy</w:t>
            </w:r>
            <w:r w:rsidR="00C77BE6"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ts</w:t>
            </w:r>
          </w:p>
          <w:p w14:paraId="0F3075A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Fresh embryo transfer cycles</w:t>
            </w:r>
          </w:p>
          <w:p w14:paraId="2542151A" w14:textId="3E0E8F3E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ndometrial thickness (mm)*</w:t>
            </w:r>
          </w:p>
          <w:p w14:paraId="7330591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embryos transferred</w:t>
            </w:r>
            <w:r w:rsidRPr="001C43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587" w:type="dxa"/>
          </w:tcPr>
          <w:p w14:paraId="20D6AE9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42.9 (113.3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5.2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66F555D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5 (1363, 2700)</w:t>
            </w:r>
          </w:p>
          <w:p w14:paraId="6CEAD14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0 (8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076C59A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726 (725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497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62B83E0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3.26 (1.91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.92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51313F2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0.61 (0.33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4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6950B17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1 (30.2)</w:t>
            </w:r>
          </w:p>
          <w:p w14:paraId="57B58E4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7 (4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6B1F33E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4 (2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2716C1B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57/1713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1.7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2F11738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4 (2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4B8AB04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28/1339 (69.3)</w:t>
            </w:r>
          </w:p>
          <w:p w14:paraId="229A702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 (1, 6)</w:t>
            </w:r>
          </w:p>
          <w:p w14:paraId="19CCB35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49/807 (43.2)</w:t>
            </w:r>
          </w:p>
          <w:p w14:paraId="5D0945D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7/169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5.6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b</w:t>
            </w:r>
            <w:proofErr w:type="spellEnd"/>
          </w:p>
          <w:p w14:paraId="23896CF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 (9, 12.5)</w:t>
            </w:r>
          </w:p>
          <w:p w14:paraId="6A27173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</w:tcPr>
          <w:p w14:paraId="78B1F1F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222.2 (202.6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1.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5D9B926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00 (1213, 2494)</w:t>
            </w:r>
          </w:p>
          <w:p w14:paraId="344C49F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0 (9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b</w:t>
            </w:r>
            <w:proofErr w:type="spellEnd"/>
          </w:p>
          <w:p w14:paraId="6DBE6CA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2701 (1666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860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3D5C5B4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2.28 (1.53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74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1B2592D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0.83 (0.59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.18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0B7E63B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3 (30.8)</w:t>
            </w:r>
          </w:p>
          <w:p w14:paraId="0AC3829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4 (8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097606B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9 (5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0FED74B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81/2414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5.5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23A3C4E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8 (4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5CC5E11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76/1938 (71.0)</w:t>
            </w:r>
          </w:p>
          <w:p w14:paraId="2E59A71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 (2, 6)</w:t>
            </w:r>
          </w:p>
          <w:p w14:paraId="406B245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63/1310 (43.0)</w:t>
            </w:r>
          </w:p>
          <w:p w14:paraId="695E36C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4/172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4.7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46C484F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 (10, 13)</w:t>
            </w:r>
          </w:p>
          <w:p w14:paraId="7C2EDC2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</w:tcPr>
          <w:p w14:paraId="2CC1139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295.2 (278.9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1.4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gramEnd"/>
          </w:p>
          <w:p w14:paraId="0618997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5 (1400, 2700)</w:t>
            </w:r>
          </w:p>
          <w:p w14:paraId="78C514E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0 (9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3BBF6FC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2745 (1829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386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3A30165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2.25 (1.46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.25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c</w:t>
            </w:r>
            <w:proofErr w:type="spellEnd"/>
          </w:p>
          <w:p w14:paraId="61D6A4E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0.84 (0.58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.09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028232A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8 (34.1)</w:t>
            </w:r>
          </w:p>
          <w:p w14:paraId="57DEE61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3 (8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1D2F13D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8 (5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32193B7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95/2373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3.0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b</w:t>
            </w:r>
            <w:proofErr w:type="spellEnd"/>
          </w:p>
          <w:p w14:paraId="0D0BBAB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7 (4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1607FBC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01/1845 (70.5)</w:t>
            </w:r>
          </w:p>
          <w:p w14:paraId="4B535C6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 (2, 6)</w:t>
            </w:r>
          </w:p>
          <w:p w14:paraId="580BF9E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33/1252 (42.6)</w:t>
            </w:r>
          </w:p>
          <w:p w14:paraId="5E8039F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8/170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1.8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442F1AF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 (10, 14)</w:t>
            </w:r>
          </w:p>
          <w:p w14:paraId="5E2AA11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</w:tcPr>
          <w:p w14:paraId="2472D90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434.8 (380.2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10.5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d</w:t>
            </w:r>
            <w:proofErr w:type="gramEnd"/>
          </w:p>
          <w:p w14:paraId="64FBD98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75 (1350, 2700)</w:t>
            </w:r>
          </w:p>
          <w:p w14:paraId="2CD5B61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0 (9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1DB6545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3262 (2001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855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76CF316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2.02 (1.34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.29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gramEnd"/>
          </w:p>
          <w:p w14:paraId="05A6158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0.85 (0.60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.18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4F95AEC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7 (39.6)</w:t>
            </w:r>
          </w:p>
          <w:p w14:paraId="3C5F832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16 (10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37374E1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9 (6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5FBC1A9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45/2541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4.7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4E557A0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8 (5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4036866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99/1963 (71.3)</w:t>
            </w:r>
          </w:p>
          <w:p w14:paraId="06CFEC6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 (1, 7)</w:t>
            </w:r>
          </w:p>
          <w:p w14:paraId="71ADC97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71/1397 (40.9)</w:t>
            </w:r>
          </w:p>
          <w:p w14:paraId="3317D3F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1/169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6.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65CB48C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 (10, 13)</w:t>
            </w:r>
          </w:p>
          <w:p w14:paraId="42B4E4D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7" w:type="dxa"/>
          </w:tcPr>
          <w:p w14:paraId="30BD174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6132D79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65</w:t>
            </w:r>
          </w:p>
          <w:p w14:paraId="7685525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73B4739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6CC3A3F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287771B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09531C2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34</w:t>
            </w:r>
          </w:p>
          <w:p w14:paraId="546AE7D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244E0D3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615E8B9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0.049</w:t>
            </w:r>
          </w:p>
          <w:p w14:paraId="031EF78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0.001</w:t>
            </w:r>
          </w:p>
          <w:p w14:paraId="560BBD2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46</w:t>
            </w:r>
          </w:p>
          <w:p w14:paraId="1B65693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702</w:t>
            </w:r>
          </w:p>
          <w:p w14:paraId="1C81B20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27</w:t>
            </w:r>
          </w:p>
          <w:p w14:paraId="3698857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0.003</w:t>
            </w:r>
          </w:p>
          <w:p w14:paraId="413E442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18</w:t>
            </w:r>
          </w:p>
          <w:p w14:paraId="0CCA64C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79</w:t>
            </w:r>
          </w:p>
        </w:tc>
      </w:tr>
      <w:tr w:rsidR="00E70533" w:rsidRPr="001C43A2" w14:paraId="2D43AAB0" w14:textId="77777777" w:rsidTr="00C77BE6">
        <w:trPr>
          <w:gridAfter w:val="1"/>
          <w:wAfter w:w="57" w:type="dxa"/>
          <w:trHeight w:val="238"/>
        </w:trPr>
        <w:tc>
          <w:tcPr>
            <w:tcW w:w="2835" w:type="dxa"/>
          </w:tcPr>
          <w:p w14:paraId="4CF17AB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ingle</w:t>
            </w:r>
          </w:p>
        </w:tc>
        <w:tc>
          <w:tcPr>
            <w:tcW w:w="1587" w:type="dxa"/>
          </w:tcPr>
          <w:p w14:paraId="66FCFB0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 (42.9)</w:t>
            </w:r>
          </w:p>
        </w:tc>
        <w:tc>
          <w:tcPr>
            <w:tcW w:w="1587" w:type="dxa"/>
          </w:tcPr>
          <w:p w14:paraId="1237C2E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3 (45.7)</w:t>
            </w:r>
          </w:p>
        </w:tc>
        <w:tc>
          <w:tcPr>
            <w:tcW w:w="1587" w:type="dxa"/>
          </w:tcPr>
          <w:p w14:paraId="003D76C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0 (45.5)</w:t>
            </w:r>
          </w:p>
        </w:tc>
        <w:tc>
          <w:tcPr>
            <w:tcW w:w="1587" w:type="dxa"/>
          </w:tcPr>
          <w:p w14:paraId="5101AB9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8 (45.5)</w:t>
            </w:r>
          </w:p>
        </w:tc>
        <w:tc>
          <w:tcPr>
            <w:tcW w:w="737" w:type="dxa"/>
          </w:tcPr>
          <w:p w14:paraId="4820CC1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0533" w:rsidRPr="001C43A2" w14:paraId="4794C87A" w14:textId="77777777" w:rsidTr="00C77BE6">
        <w:trPr>
          <w:gridAfter w:val="1"/>
          <w:wAfter w:w="57" w:type="dxa"/>
          <w:trHeight w:val="238"/>
        </w:trPr>
        <w:tc>
          <w:tcPr>
            <w:tcW w:w="2835" w:type="dxa"/>
          </w:tcPr>
          <w:p w14:paraId="17F7EB3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Double</w:t>
            </w:r>
          </w:p>
          <w:p w14:paraId="1D078F8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lastocyst transfer</w:t>
            </w:r>
            <w:r w:rsidRPr="001C43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587" w:type="dxa"/>
          </w:tcPr>
          <w:p w14:paraId="461ABD4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4 (57.1)</w:t>
            </w:r>
          </w:p>
          <w:p w14:paraId="0ADC61A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0 (39.0)</w:t>
            </w:r>
          </w:p>
        </w:tc>
        <w:tc>
          <w:tcPr>
            <w:tcW w:w="1587" w:type="dxa"/>
          </w:tcPr>
          <w:p w14:paraId="439C009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1 (54.3)</w:t>
            </w:r>
          </w:p>
          <w:p w14:paraId="52D06DE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9 (41.5)</w:t>
            </w:r>
          </w:p>
        </w:tc>
        <w:tc>
          <w:tcPr>
            <w:tcW w:w="1587" w:type="dxa"/>
          </w:tcPr>
          <w:p w14:paraId="21156C8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8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4.5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4DF1F5B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6 (40.9)</w:t>
            </w:r>
          </w:p>
        </w:tc>
        <w:tc>
          <w:tcPr>
            <w:tcW w:w="1587" w:type="dxa"/>
          </w:tcPr>
          <w:p w14:paraId="566CA34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4.1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20BFE7C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 (42.6)</w:t>
            </w:r>
          </w:p>
        </w:tc>
        <w:tc>
          <w:tcPr>
            <w:tcW w:w="737" w:type="dxa"/>
          </w:tcPr>
          <w:p w14:paraId="7D2B9E1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D5D190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76</w:t>
            </w:r>
          </w:p>
        </w:tc>
      </w:tr>
      <w:tr w:rsidR="00E70533" w:rsidRPr="001C43A2" w14:paraId="1D58221D" w14:textId="77777777" w:rsidTr="00C77BE6">
        <w:trPr>
          <w:gridAfter w:val="1"/>
          <w:wAfter w:w="57" w:type="dxa"/>
          <w:trHeight w:val="238"/>
        </w:trPr>
        <w:tc>
          <w:tcPr>
            <w:tcW w:w="2835" w:type="dxa"/>
          </w:tcPr>
          <w:p w14:paraId="31DBC1F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Route of progesterone supplementation</w:t>
            </w:r>
            <w:r w:rsidRPr="001C43A2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#</w:t>
            </w:r>
          </w:p>
          <w:p w14:paraId="56AE06A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tramuscular + Oral</w:t>
            </w:r>
          </w:p>
          <w:p w14:paraId="6D4275F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Vaginal + Oral</w:t>
            </w:r>
          </w:p>
          <w:p w14:paraId="29B5104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oderate or severe OHSS rate</w:t>
            </w:r>
          </w:p>
        </w:tc>
        <w:tc>
          <w:tcPr>
            <w:tcW w:w="1587" w:type="dxa"/>
          </w:tcPr>
          <w:p w14:paraId="223F260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BA29C0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1.6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5848AF4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5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8.4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777A196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 (4.1)</w:t>
            </w:r>
          </w:p>
        </w:tc>
        <w:tc>
          <w:tcPr>
            <w:tcW w:w="1587" w:type="dxa"/>
          </w:tcPr>
          <w:p w14:paraId="222E5F7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811FFA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1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.0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58A4B5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3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7.0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75792AF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 (6.4)</w:t>
            </w:r>
          </w:p>
        </w:tc>
        <w:tc>
          <w:tcPr>
            <w:tcW w:w="1587" w:type="dxa"/>
          </w:tcPr>
          <w:p w14:paraId="4472F25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8C7E9E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6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9.5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7865AEF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2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0.5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6FF533D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 (5.9)</w:t>
            </w:r>
          </w:p>
        </w:tc>
        <w:tc>
          <w:tcPr>
            <w:tcW w:w="1587" w:type="dxa"/>
          </w:tcPr>
          <w:p w14:paraId="2CD25BF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1D1E76E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1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4.4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34C579C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0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5.6</w:t>
            </w: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14:paraId="16DCAD2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3 (7.7)</w:t>
            </w:r>
          </w:p>
        </w:tc>
        <w:tc>
          <w:tcPr>
            <w:tcW w:w="737" w:type="dxa"/>
          </w:tcPr>
          <w:p w14:paraId="2AEC0C1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1C43A2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31</w:t>
            </w:r>
          </w:p>
          <w:p w14:paraId="3C995E9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2CDDD0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0EA6500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586</w:t>
            </w:r>
          </w:p>
        </w:tc>
      </w:tr>
    </w:tbl>
    <w:p w14:paraId="062CB799" w14:textId="77777777" w:rsidR="00391D85" w:rsidRPr="001C43A2" w:rsidRDefault="00BB259F" w:rsidP="00BB259F">
      <w:pPr>
        <w:widowControl/>
        <w:spacing w:line="160" w:lineRule="atLeast"/>
        <w:contextualSpacing/>
        <w:rPr>
          <w:rFonts w:ascii="Times New Roman" w:hAnsi="Times New Roman" w:cs="Times New Roman"/>
          <w:sz w:val="15"/>
          <w:szCs w:val="15"/>
        </w:rPr>
      </w:pPr>
      <w:r w:rsidRPr="001C43A2">
        <w:rPr>
          <w:rFonts w:ascii="Times New Roman" w:hAnsi="Times New Roman" w:cs="Times New Roman" w:hint="eastAsia"/>
          <w:sz w:val="15"/>
          <w:szCs w:val="15"/>
        </w:rPr>
        <w:t xml:space="preserve">Data are presented as median (Q1, Q3) or number (percentage). *The day on </w:t>
      </w:r>
      <w:proofErr w:type="spellStart"/>
      <w:r w:rsidRPr="001C43A2">
        <w:rPr>
          <w:rFonts w:ascii="Times New Roman" w:hAnsi="Times New Roman" w:cs="Times New Roman" w:hint="eastAsia"/>
          <w:sz w:val="15"/>
          <w:szCs w:val="15"/>
        </w:rPr>
        <w:t>hCG</w:t>
      </w:r>
      <w:proofErr w:type="spellEnd"/>
      <w:r w:rsidRPr="001C43A2">
        <w:rPr>
          <w:rFonts w:ascii="Times New Roman" w:hAnsi="Times New Roman" w:cs="Times New Roman" w:hint="eastAsia"/>
          <w:sz w:val="15"/>
          <w:szCs w:val="15"/>
        </w:rPr>
        <w:t xml:space="preserve"> trigger day. #Among fresh embryo transfer cycles. </w:t>
      </w:r>
    </w:p>
    <w:p w14:paraId="3467866B" w14:textId="7410BC98" w:rsidR="00BB259F" w:rsidRPr="001C43A2" w:rsidRDefault="00BB259F" w:rsidP="00391D85">
      <w:pPr>
        <w:widowControl/>
        <w:spacing w:line="160" w:lineRule="atLeast"/>
        <w:contextualSpacing/>
        <w:rPr>
          <w:rFonts w:ascii="Times New Roman" w:hAnsi="Times New Roman" w:cs="Times New Roman"/>
          <w:sz w:val="15"/>
          <w:szCs w:val="15"/>
        </w:rPr>
      </w:pPr>
      <w:r w:rsidRPr="001C43A2">
        <w:rPr>
          <w:rFonts w:ascii="Times New Roman" w:hAnsi="Times New Roman" w:cs="Times New Roman" w:hint="eastAsia"/>
          <w:sz w:val="15"/>
          <w:szCs w:val="15"/>
          <w:vertAlign w:val="superscript"/>
        </w:rPr>
        <w:t xml:space="preserve">a, </w:t>
      </w:r>
      <w:proofErr w:type="spellStart"/>
      <w:proofErr w:type="gramStart"/>
      <w:r w:rsidRPr="001C43A2">
        <w:rPr>
          <w:rFonts w:ascii="Times New Roman" w:hAnsi="Times New Roman" w:cs="Times New Roman" w:hint="eastAsia"/>
          <w:sz w:val="15"/>
          <w:szCs w:val="15"/>
          <w:vertAlign w:val="superscript"/>
        </w:rPr>
        <w:t>b</w:t>
      </w:r>
      <w:r w:rsidR="004B0749" w:rsidRPr="001C43A2">
        <w:rPr>
          <w:rFonts w:ascii="Times New Roman" w:hAnsi="Times New Roman" w:cs="Times New Roman" w:hint="eastAsia"/>
          <w:sz w:val="15"/>
          <w:szCs w:val="15"/>
          <w:vertAlign w:val="superscript"/>
        </w:rPr>
        <w:t>,c</w:t>
      </w:r>
      <w:proofErr w:type="spellEnd"/>
      <w:proofErr w:type="gramEnd"/>
      <w:r w:rsidRPr="001C43A2">
        <w:rPr>
          <w:rFonts w:ascii="Times New Roman" w:hAnsi="Times New Roman" w:cs="Times New Roman" w:hint="eastAsia"/>
          <w:sz w:val="15"/>
          <w:szCs w:val="15"/>
        </w:rPr>
        <w:t xml:space="preserve"> Different superscripts within the same line indicate statistical differences between subgroups. The quartiles of follicular oxytocin levels</w:t>
      </w:r>
      <w:r w:rsidR="00391D85" w:rsidRPr="001C43A2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C43A2">
        <w:rPr>
          <w:rFonts w:ascii="Times New Roman" w:hAnsi="Times New Roman" w:cs="Times New Roman" w:hint="eastAsia"/>
          <w:sz w:val="15"/>
          <w:szCs w:val="15"/>
        </w:rPr>
        <w:t xml:space="preserve">were 183.8 </w:t>
      </w:r>
      <w:proofErr w:type="spellStart"/>
      <w:r w:rsidRPr="001C43A2">
        <w:rPr>
          <w:rFonts w:ascii="Times New Roman" w:hAnsi="Times New Roman" w:cs="Times New Roman" w:hint="eastAsia"/>
          <w:sz w:val="15"/>
          <w:szCs w:val="15"/>
        </w:rPr>
        <w:t>pg</w:t>
      </w:r>
      <w:proofErr w:type="spellEnd"/>
      <w:r w:rsidRPr="001C43A2">
        <w:rPr>
          <w:rFonts w:ascii="Times New Roman" w:hAnsi="Times New Roman" w:cs="Times New Roman" w:hint="eastAsia"/>
          <w:sz w:val="15"/>
          <w:szCs w:val="15"/>
        </w:rPr>
        <w:t xml:space="preserve">/mL (25th percentile), 257.7 </w:t>
      </w:r>
      <w:proofErr w:type="spellStart"/>
      <w:r w:rsidRPr="001C43A2">
        <w:rPr>
          <w:rFonts w:ascii="Times New Roman" w:hAnsi="Times New Roman" w:cs="Times New Roman" w:hint="eastAsia"/>
          <w:sz w:val="15"/>
          <w:szCs w:val="15"/>
        </w:rPr>
        <w:t>pg</w:t>
      </w:r>
      <w:proofErr w:type="spellEnd"/>
      <w:r w:rsidRPr="001C43A2">
        <w:rPr>
          <w:rFonts w:ascii="Times New Roman" w:hAnsi="Times New Roman" w:cs="Times New Roman" w:hint="eastAsia"/>
          <w:sz w:val="15"/>
          <w:szCs w:val="15"/>
        </w:rPr>
        <w:t>/mL (50th percentile), and 345.0</w:t>
      </w:r>
      <w:r w:rsidR="008675CE" w:rsidRPr="001C43A2">
        <w:rPr>
          <w:rFonts w:ascii="Times New Roman" w:hAnsi="Times New Roman" w:cs="Times New Roman" w:hint="eastAsia"/>
          <w:sz w:val="15"/>
          <w:szCs w:val="15"/>
        </w:rPr>
        <w:t xml:space="preserve"> </w:t>
      </w:r>
      <w:proofErr w:type="spellStart"/>
      <w:r w:rsidR="008675CE" w:rsidRPr="001C43A2">
        <w:rPr>
          <w:rFonts w:ascii="Times New Roman" w:hAnsi="Times New Roman" w:cs="Times New Roman" w:hint="eastAsia"/>
          <w:sz w:val="15"/>
          <w:szCs w:val="15"/>
        </w:rPr>
        <w:t>pg</w:t>
      </w:r>
      <w:proofErr w:type="spellEnd"/>
      <w:r w:rsidR="008675CE" w:rsidRPr="001C43A2">
        <w:rPr>
          <w:rFonts w:ascii="Times New Roman" w:hAnsi="Times New Roman" w:cs="Times New Roman" w:hint="eastAsia"/>
          <w:sz w:val="15"/>
          <w:szCs w:val="15"/>
        </w:rPr>
        <w:t>/mL</w:t>
      </w:r>
      <w:r w:rsidRPr="001C43A2">
        <w:rPr>
          <w:rFonts w:ascii="Times New Roman" w:hAnsi="Times New Roman" w:cs="Times New Roman" w:hint="eastAsia"/>
          <w:sz w:val="15"/>
          <w:szCs w:val="15"/>
        </w:rPr>
        <w:t xml:space="preserve"> (75th percentile). FF, follicular fluid; 2PN, 2 pronuclear; OHSS, ovarian hyperstimulation syndrome.</w:t>
      </w:r>
      <w:r w:rsidRPr="001C43A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29C7BA9" w14:textId="5A478477" w:rsidR="00BB259F" w:rsidRPr="001C43A2" w:rsidRDefault="00BB259F" w:rsidP="00BB259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C43A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AC5431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A4772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C77BE6" w:rsidRPr="001C43A2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1C43A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1C43A2">
        <w:rPr>
          <w:rFonts w:ascii="Times New Roman" w:hAnsi="Times New Roman" w:cs="Times New Roman" w:hint="eastAsia"/>
          <w:sz w:val="20"/>
          <w:szCs w:val="20"/>
        </w:rPr>
        <w:t>Pregnancy and perinatal outcomes of fresh embryo transfer stratified by oxytocin levels in follicular fluid.</w:t>
      </w:r>
    </w:p>
    <w:tbl>
      <w:tblPr>
        <w:tblStyle w:val="TableGrid"/>
        <w:tblW w:w="9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531"/>
        <w:gridCol w:w="1531"/>
        <w:gridCol w:w="737"/>
      </w:tblGrid>
      <w:tr w:rsidR="00E70533" w:rsidRPr="001C43A2" w14:paraId="63884D2E" w14:textId="77777777" w:rsidTr="00D63FC6"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4840AC2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6861" w:type="dxa"/>
            <w:gridSpan w:val="5"/>
            <w:tcBorders>
              <w:top w:val="single" w:sz="4" w:space="0" w:color="auto"/>
              <w:bottom w:val="nil"/>
            </w:tcBorders>
          </w:tcPr>
          <w:p w14:paraId="74184E7F" w14:textId="77777777" w:rsidR="00BB259F" w:rsidRPr="001C43A2" w:rsidRDefault="00BB259F" w:rsidP="002B40A2">
            <w:pPr>
              <w:widowControl/>
              <w:ind w:firstLineChars="600" w:firstLine="960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Oxytocin levels in FF </w:t>
            </w:r>
            <w:proofErr w:type="gramStart"/>
            <w:r w:rsidRPr="001C43A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tratified</w:t>
            </w:r>
            <w:proofErr w:type="gramEnd"/>
            <w:r w:rsidRPr="001C43A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by quartiles</w:t>
            </w:r>
          </w:p>
        </w:tc>
      </w:tr>
      <w:tr w:rsidR="00E70533" w:rsidRPr="001C43A2" w14:paraId="12252313" w14:textId="77777777" w:rsidTr="00D63FC6">
        <w:trPr>
          <w:trHeight w:val="238"/>
        </w:trPr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F05BF0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1A7EE0F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lt; 25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77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108920C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25-50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94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77BC0D5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51-75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88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14:paraId="0459D87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&gt; 75th (n=</w:t>
            </w: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61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5D331A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1C43A2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E70533" w:rsidRPr="001C43A2" w14:paraId="5680C0AA" w14:textId="77777777" w:rsidTr="00D63FC6">
        <w:trPr>
          <w:trHeight w:val="238"/>
        </w:trPr>
        <w:tc>
          <w:tcPr>
            <w:tcW w:w="2551" w:type="dxa"/>
          </w:tcPr>
          <w:p w14:paraId="0446C06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ive birth</w:t>
            </w:r>
          </w:p>
          <w:p w14:paraId="294FBD4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Implantation rate</w:t>
            </w:r>
          </w:p>
          <w:p w14:paraId="731D3DC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iochemical pregnancy</w:t>
            </w:r>
          </w:p>
          <w:p w14:paraId="43D81E9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linical pregnancy</w:t>
            </w:r>
          </w:p>
          <w:p w14:paraId="55194C5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regnancy loss</w:t>
            </w:r>
          </w:p>
          <w:p w14:paraId="46933B4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ingleton</w:t>
            </w:r>
          </w:p>
          <w:p w14:paraId="195665D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ewborn sex*</w:t>
            </w:r>
          </w:p>
          <w:p w14:paraId="228EC34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Female</w:t>
            </w:r>
          </w:p>
          <w:p w14:paraId="59E6352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Male</w:t>
            </w:r>
          </w:p>
          <w:p w14:paraId="6F9252D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Gestational age*</w:t>
            </w:r>
          </w:p>
          <w:p w14:paraId="5B80DFF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ode of delivery*</w:t>
            </w:r>
          </w:p>
          <w:p w14:paraId="7A1DDDA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Vaginal</w:t>
            </w:r>
          </w:p>
          <w:p w14:paraId="66CE1DD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Cesarean section</w:t>
            </w:r>
          </w:p>
          <w:p w14:paraId="0C5BEC2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reterm birth*</w:t>
            </w:r>
          </w:p>
          <w:p w14:paraId="3D7FFB6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ow birthweight*</w:t>
            </w:r>
          </w:p>
          <w:p w14:paraId="71DC405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igh birthweight*</w:t>
            </w:r>
          </w:p>
          <w:p w14:paraId="299DEE2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irthweight*</w:t>
            </w:r>
          </w:p>
          <w:p w14:paraId="2AC5204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Z-score*</w:t>
            </w:r>
          </w:p>
          <w:p w14:paraId="67736DA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mall for gestational age*</w:t>
            </w:r>
          </w:p>
          <w:p w14:paraId="5241714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Large for gestational age*</w:t>
            </w:r>
          </w:p>
        </w:tc>
        <w:tc>
          <w:tcPr>
            <w:tcW w:w="1531" w:type="dxa"/>
          </w:tcPr>
          <w:p w14:paraId="53E2737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5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5.5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b</w:t>
            </w:r>
            <w:proofErr w:type="spellEnd"/>
          </w:p>
          <w:p w14:paraId="3174803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7/121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.8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b</w:t>
            </w:r>
            <w:proofErr w:type="spellEnd"/>
          </w:p>
          <w:p w14:paraId="5D6670C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4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7.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3E00623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9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0.6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b</w:t>
            </w:r>
            <w:proofErr w:type="spellEnd"/>
          </w:p>
          <w:p w14:paraId="2FC5E55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/39 (7.7)</w:t>
            </w:r>
          </w:p>
          <w:p w14:paraId="55FB843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0/35 (85.7)</w:t>
            </w:r>
          </w:p>
          <w:p w14:paraId="2D0BC40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376C84D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 (53.3)</w:t>
            </w:r>
          </w:p>
          <w:p w14:paraId="59319B8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 (46.7)</w:t>
            </w:r>
          </w:p>
          <w:p w14:paraId="5F27647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 (37, 39)</w:t>
            </w:r>
          </w:p>
          <w:p w14:paraId="05457FA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63EBE0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/30 (50.0)</w:t>
            </w:r>
          </w:p>
          <w:p w14:paraId="400DBBC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/30 (50.0)</w:t>
            </w:r>
          </w:p>
          <w:p w14:paraId="69E9D74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/30 (6.7)</w:t>
            </w:r>
          </w:p>
          <w:p w14:paraId="4AF5712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/30 (6.7)</w:t>
            </w:r>
          </w:p>
          <w:p w14:paraId="45039AC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/30 (3.3)</w:t>
            </w:r>
          </w:p>
          <w:p w14:paraId="3655661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3260 (3100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503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053A30C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21 (-0.38, 0.93)</w:t>
            </w:r>
          </w:p>
          <w:p w14:paraId="246D695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/30 (3.3)</w:t>
            </w:r>
          </w:p>
          <w:p w14:paraId="146F8A9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/30 (10.0)</w:t>
            </w:r>
          </w:p>
        </w:tc>
        <w:tc>
          <w:tcPr>
            <w:tcW w:w="1531" w:type="dxa"/>
          </w:tcPr>
          <w:p w14:paraId="1D10D47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0.4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29B3A60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2/145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5.9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6BF561B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4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7.4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3FB2770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5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7.9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3C8D47B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/45 (15.6)</w:t>
            </w:r>
          </w:p>
          <w:p w14:paraId="13063C1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5/38 (92.1)</w:t>
            </w:r>
          </w:p>
          <w:p w14:paraId="713AE4D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B69DA5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 (57.1)</w:t>
            </w:r>
          </w:p>
          <w:p w14:paraId="26E9BAA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 (42.9)</w:t>
            </w:r>
          </w:p>
          <w:p w14:paraId="6FA9A4E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 (38, 39)</w:t>
            </w:r>
          </w:p>
          <w:p w14:paraId="5A2819C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F716B1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/35 (57.1)</w:t>
            </w:r>
          </w:p>
          <w:p w14:paraId="4D271B7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/35 (42.9)</w:t>
            </w:r>
          </w:p>
          <w:p w14:paraId="7056701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/35 (8.6)</w:t>
            </w:r>
          </w:p>
          <w:p w14:paraId="3F16E87D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/35 (5.7)</w:t>
            </w:r>
          </w:p>
          <w:p w14:paraId="6CE1DDD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/35 (2.9)</w:t>
            </w:r>
          </w:p>
          <w:p w14:paraId="3008B0E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3250 (2910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400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5876D36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18 (-0.47, 0.50)</w:t>
            </w:r>
          </w:p>
          <w:p w14:paraId="6198CF3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/35 (5.7)</w:t>
            </w:r>
          </w:p>
          <w:p w14:paraId="3E523EA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/35 (2.9)</w:t>
            </w:r>
          </w:p>
        </w:tc>
        <w:tc>
          <w:tcPr>
            <w:tcW w:w="1531" w:type="dxa"/>
          </w:tcPr>
          <w:p w14:paraId="29CD5379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2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9.1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450800E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2/136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2.9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gramEnd"/>
          </w:p>
          <w:p w14:paraId="5F18783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1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0.7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48C9847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2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0.5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c</w:t>
            </w:r>
            <w:proofErr w:type="gramEnd"/>
          </w:p>
          <w:p w14:paraId="75EBADE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/62 (12.9)</w:t>
            </w:r>
          </w:p>
          <w:p w14:paraId="6D7C887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5/52 (86.5)</w:t>
            </w:r>
          </w:p>
          <w:p w14:paraId="5D8BDA3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593FC84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1 (46.7)</w:t>
            </w:r>
          </w:p>
          <w:p w14:paraId="7EF3F4A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 (53.3)</w:t>
            </w:r>
          </w:p>
          <w:p w14:paraId="6FFDC43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 (37, 39)</w:t>
            </w:r>
          </w:p>
          <w:p w14:paraId="755C930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B8207F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9/45 (64.4)</w:t>
            </w:r>
          </w:p>
          <w:p w14:paraId="4677F85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6/45 (35.6)</w:t>
            </w:r>
          </w:p>
          <w:p w14:paraId="037E7C8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/45 (13.3)</w:t>
            </w:r>
          </w:p>
          <w:p w14:paraId="267BB12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/45 (4.4)</w:t>
            </w:r>
          </w:p>
          <w:p w14:paraId="7248709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  <w:p w14:paraId="60147D5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3140 (2770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85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0D1951D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10 (-0.70, 0.42)</w:t>
            </w:r>
          </w:p>
          <w:p w14:paraId="1F6579C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/45 (11.1)</w:t>
            </w:r>
          </w:p>
          <w:p w14:paraId="12FD848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/45 (4.4)</w:t>
            </w:r>
          </w:p>
        </w:tc>
        <w:tc>
          <w:tcPr>
            <w:tcW w:w="1531" w:type="dxa"/>
          </w:tcPr>
          <w:p w14:paraId="543A285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7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0.7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  <w:p w14:paraId="562A43C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9/94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2.1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c</w:t>
            </w:r>
            <w:proofErr w:type="spellEnd"/>
          </w:p>
          <w:p w14:paraId="2E782A8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3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0.5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b</w:t>
            </w:r>
            <w:proofErr w:type="spellEnd"/>
          </w:p>
          <w:p w14:paraId="5303433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0 (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5.6)</w:t>
            </w:r>
            <w:proofErr w:type="spell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,c</w:t>
            </w:r>
            <w:proofErr w:type="spellEnd"/>
          </w:p>
          <w:p w14:paraId="3F36A99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/40 (5.0)</w:t>
            </w:r>
          </w:p>
          <w:p w14:paraId="2F13DA9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3/37 (89.2)</w:t>
            </w:r>
          </w:p>
          <w:p w14:paraId="27B4E40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619D14A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8 (54.5)</w:t>
            </w:r>
          </w:p>
          <w:p w14:paraId="622ED76F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5 (45.5)</w:t>
            </w:r>
          </w:p>
          <w:p w14:paraId="3A0BAC1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8 (37, 39)</w:t>
            </w:r>
          </w:p>
          <w:p w14:paraId="6CD4F3D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09BA65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1/33 (63.6)</w:t>
            </w:r>
          </w:p>
          <w:p w14:paraId="2E4967F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/33 (36.4)</w:t>
            </w:r>
          </w:p>
          <w:p w14:paraId="512755F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/33 (15.2)</w:t>
            </w:r>
          </w:p>
          <w:p w14:paraId="6D18A9C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/33 (9.1)</w:t>
            </w:r>
          </w:p>
          <w:p w14:paraId="6636567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  <w:p w14:paraId="4D9EFF6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3100 (2840, </w:t>
            </w:r>
            <w:proofErr w:type="gramStart"/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265)</w:t>
            </w: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  <w:vertAlign w:val="superscript"/>
              </w:rPr>
              <w:t>b</w:t>
            </w:r>
            <w:proofErr w:type="gramEnd"/>
          </w:p>
          <w:p w14:paraId="67B8B76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0.36 (-0.59, 0.14)</w:t>
            </w:r>
          </w:p>
          <w:p w14:paraId="3461ECD3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/33 (3.0)</w:t>
            </w:r>
          </w:p>
          <w:p w14:paraId="2BC729C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/33 (3.0)</w:t>
            </w:r>
          </w:p>
        </w:tc>
        <w:tc>
          <w:tcPr>
            <w:tcW w:w="737" w:type="dxa"/>
          </w:tcPr>
          <w:p w14:paraId="4DAAA37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0.021</w:t>
            </w:r>
          </w:p>
          <w:p w14:paraId="264CE511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0.007</w:t>
            </w:r>
          </w:p>
          <w:p w14:paraId="6EFC8DC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0.002</w:t>
            </w:r>
          </w:p>
          <w:p w14:paraId="69D8B60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0.005</w:t>
            </w:r>
          </w:p>
          <w:p w14:paraId="39CC328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370</w:t>
            </w:r>
          </w:p>
          <w:p w14:paraId="69BBA59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15</w:t>
            </w:r>
          </w:p>
          <w:p w14:paraId="5ECD247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06</w:t>
            </w:r>
          </w:p>
          <w:p w14:paraId="7EFCDE6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5ED8C0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4520FA2C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951</w:t>
            </w:r>
          </w:p>
          <w:p w14:paraId="1D2A54D6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595</w:t>
            </w:r>
          </w:p>
          <w:p w14:paraId="7C0549F7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71F379B8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  <w:p w14:paraId="249184C0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662</w:t>
            </w:r>
          </w:p>
          <w:p w14:paraId="7D9E8BCB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867</w:t>
            </w:r>
          </w:p>
          <w:p w14:paraId="4665E6FA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82</w:t>
            </w:r>
          </w:p>
          <w:p w14:paraId="4E5AE4F4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0.038</w:t>
            </w:r>
          </w:p>
          <w:p w14:paraId="100E4035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092</w:t>
            </w:r>
          </w:p>
          <w:p w14:paraId="0DC1E362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418</w:t>
            </w:r>
          </w:p>
          <w:p w14:paraId="623CEDEE" w14:textId="77777777" w:rsidR="00BB259F" w:rsidRPr="001C43A2" w:rsidRDefault="00BB259F" w:rsidP="002B40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1C43A2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.521</w:t>
            </w:r>
          </w:p>
        </w:tc>
      </w:tr>
    </w:tbl>
    <w:p w14:paraId="5671E1FB" w14:textId="663AE8AE" w:rsidR="00CD781F" w:rsidRPr="001C43A2" w:rsidRDefault="00BB259F" w:rsidP="004B0749">
      <w:pPr>
        <w:widowControl/>
        <w:spacing w:line="160" w:lineRule="atLeast"/>
        <w:ind w:left="150" w:hangingChars="100" w:hanging="150"/>
        <w:contextualSpacing/>
        <w:rPr>
          <w:rFonts w:ascii="Times New Roman" w:hAnsi="Times New Roman" w:cs="Times New Roman"/>
          <w:kern w:val="0"/>
          <w:sz w:val="15"/>
          <w:szCs w:val="15"/>
        </w:rPr>
      </w:pPr>
      <w:r w:rsidRPr="001C43A2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 Data are 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>presented as median (Q1, Q3)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 or</w:t>
      </w:r>
      <w:r w:rsidRPr="001C43A2">
        <w:rPr>
          <w:rFonts w:ascii="Times New Roman" w:hAnsi="Times New Roman" w:cs="Times New Roman"/>
          <w:kern w:val="0"/>
          <w:sz w:val="15"/>
          <w:szCs w:val="15"/>
        </w:rPr>
        <w:t xml:space="preserve"> number (percentage).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FF, follicular fluid. *Among all singletons. </w:t>
      </w:r>
      <w:r w:rsidRPr="001C43A2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a, b</w:t>
      </w:r>
      <w:r w:rsidR="004B0749" w:rsidRPr="001C43A2">
        <w:rPr>
          <w:rFonts w:ascii="Times New Roman" w:hAnsi="Times New Roman" w:cs="Times New Roman" w:hint="eastAsia"/>
          <w:kern w:val="0"/>
          <w:sz w:val="15"/>
          <w:szCs w:val="15"/>
          <w:vertAlign w:val="superscript"/>
        </w:rPr>
        <w:t xml:space="preserve">, c </w:t>
      </w:r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Different superscripts within the same line indicate statistical differences between subgroups. The quartiles of follicular oxytocin levels were 183.8 </w:t>
      </w:r>
      <w:proofErr w:type="spellStart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pg</w:t>
      </w:r>
      <w:proofErr w:type="spellEnd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 xml:space="preserve">/mL (25th percentile), 257.7 </w:t>
      </w:r>
      <w:proofErr w:type="spellStart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pg</w:t>
      </w:r>
      <w:proofErr w:type="spellEnd"/>
      <w:r w:rsidRPr="001C43A2">
        <w:rPr>
          <w:rFonts w:ascii="Times New Roman" w:hAnsi="Times New Roman" w:cs="Times New Roman" w:hint="eastAsia"/>
          <w:kern w:val="0"/>
          <w:sz w:val="15"/>
          <w:szCs w:val="15"/>
        </w:rPr>
        <w:t>/mL (50th percentile), and 345.0 (75th percentile).</w:t>
      </w:r>
    </w:p>
    <w:sectPr w:rsidR="00CD781F" w:rsidRPr="001C4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08F7C" w14:textId="77777777" w:rsidR="007E4639" w:rsidRDefault="007E4639" w:rsidP="008316AC">
      <w:r>
        <w:separator/>
      </w:r>
    </w:p>
  </w:endnote>
  <w:endnote w:type="continuationSeparator" w:id="0">
    <w:p w14:paraId="44DD80F9" w14:textId="77777777" w:rsidR="007E4639" w:rsidRDefault="007E4639" w:rsidP="00831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A80D8" w14:textId="77777777" w:rsidR="007E4639" w:rsidRDefault="007E4639" w:rsidP="008316AC">
      <w:r>
        <w:separator/>
      </w:r>
    </w:p>
  </w:footnote>
  <w:footnote w:type="continuationSeparator" w:id="0">
    <w:p w14:paraId="5CD791E7" w14:textId="77777777" w:rsidR="007E4639" w:rsidRDefault="007E4639" w:rsidP="00831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1F"/>
    <w:rsid w:val="00000B6E"/>
    <w:rsid w:val="0009316D"/>
    <w:rsid w:val="00102139"/>
    <w:rsid w:val="0011145F"/>
    <w:rsid w:val="0011608A"/>
    <w:rsid w:val="00143812"/>
    <w:rsid w:val="00196F6A"/>
    <w:rsid w:val="001C43A2"/>
    <w:rsid w:val="001D3219"/>
    <w:rsid w:val="001D6294"/>
    <w:rsid w:val="00304E0F"/>
    <w:rsid w:val="0031243A"/>
    <w:rsid w:val="00355398"/>
    <w:rsid w:val="00391D85"/>
    <w:rsid w:val="003E000A"/>
    <w:rsid w:val="00405063"/>
    <w:rsid w:val="004B0749"/>
    <w:rsid w:val="004C2BC8"/>
    <w:rsid w:val="00531C23"/>
    <w:rsid w:val="005661FB"/>
    <w:rsid w:val="005A4772"/>
    <w:rsid w:val="005B1DA1"/>
    <w:rsid w:val="0060139C"/>
    <w:rsid w:val="00630BCA"/>
    <w:rsid w:val="006C16DF"/>
    <w:rsid w:val="006C3836"/>
    <w:rsid w:val="007B78ED"/>
    <w:rsid w:val="007C08BE"/>
    <w:rsid w:val="007E4639"/>
    <w:rsid w:val="008233DD"/>
    <w:rsid w:val="00825933"/>
    <w:rsid w:val="008316AC"/>
    <w:rsid w:val="00831890"/>
    <w:rsid w:val="00843319"/>
    <w:rsid w:val="00853B41"/>
    <w:rsid w:val="008675CE"/>
    <w:rsid w:val="008D5330"/>
    <w:rsid w:val="00904990"/>
    <w:rsid w:val="00911CFF"/>
    <w:rsid w:val="00A008BF"/>
    <w:rsid w:val="00AA1B1B"/>
    <w:rsid w:val="00AC5431"/>
    <w:rsid w:val="00BB259F"/>
    <w:rsid w:val="00C77BE6"/>
    <w:rsid w:val="00C81AFF"/>
    <w:rsid w:val="00C9253B"/>
    <w:rsid w:val="00CB2103"/>
    <w:rsid w:val="00CC5089"/>
    <w:rsid w:val="00CD781F"/>
    <w:rsid w:val="00D63FC6"/>
    <w:rsid w:val="00D65E06"/>
    <w:rsid w:val="00D97106"/>
    <w:rsid w:val="00DB53EC"/>
    <w:rsid w:val="00E06FE5"/>
    <w:rsid w:val="00E70533"/>
    <w:rsid w:val="00F939DE"/>
    <w:rsid w:val="00FD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B9696E"/>
  <w15:chartTrackingRefBased/>
  <w15:docId w15:val="{E0EE4CDC-C048-4161-A0B1-FA738E86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6A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81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81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81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81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81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81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81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81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81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8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8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8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81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81F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81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81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81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81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D78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7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81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78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81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7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81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78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8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8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81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16A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316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16A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316A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316A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887</Words>
  <Characters>10756</Characters>
  <Application>Microsoft Office Word</Application>
  <DocSecurity>0</DocSecurity>
  <Lines>89</Lines>
  <Paragraphs>25</Paragraphs>
  <ScaleCrop>false</ScaleCrop>
  <Company/>
  <LinksUpToDate>false</LinksUpToDate>
  <CharactersWithSpaces>1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ong zhou</dc:creator>
  <cp:keywords/>
  <dc:description/>
  <cp:lastModifiedBy>Gillian Attard</cp:lastModifiedBy>
  <cp:revision>36</cp:revision>
  <dcterms:created xsi:type="dcterms:W3CDTF">2025-07-09T08:43:00Z</dcterms:created>
  <dcterms:modified xsi:type="dcterms:W3CDTF">2026-05-18T07:55:00Z</dcterms:modified>
</cp:coreProperties>
</file>